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8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ATGGAAGGAGTCGAAGACGCGGCGACAATGATCAACTTGGCCAACACTCCTCCTCCGCCCTTTCTGAACAAAACCTACGACATGGTGGACGACCCGTCGACCAACGCCGTCGTTTCCTGGAGCGACGGCAACAACAGCTTCGTCGTTTGGAACGTGCCCGAGTTCTCCAGGGACCTCCTGCCCAAGTATTTCAAGCACAACAACTTCTCTAGCTTCGTCAGGCAGCTGAATACTTAT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GTGGGTATTTCTTCCCTTTTCCCAATTTCGATTCTTCTGCTTTTTTCTTTGTTCTTTGTTTCTGCATTTTATTGTGGGTTTTTGGAGGTTTAGATAGAAACAAGAAGATGGTTTACGCGGTACTTCCGTTTAGAACTGTGAAATTTGGAGTAGTTACGCAAGACCAATGTTCAATTAGGTTTGATCATTGTTCTTTTGGTAAAGGTTTATAGAATTGGAGGTTGTAAATAGATAAACCATGAAGATAGATTCTGTTTGTGTGGATTTTATATCACAAGATTTTAGCCATTGTTGTTGAATTGGATTCGTGGTCATTCAGTGGGTTCCTTCAGGGCTATGTGGTCACTGTATCATGTAATCAAGTGGATAAATTTCAATTTGTTTTGTTTTGTTCGGAACTTGTAGAAAACCTAGCCCGAAAAAAAAAAGACAGTAAAAGATCAGAAGTACTTTGAGATTTATAATCGGAGCCTAAACCCTAATACTTATGTGCAAATTGTCTCATTTAACGTGCTTCTTTGACAAGTTTGTTCCTATGATTCATTCTTATCTTTACGGATTAATTATACAATTAATTTTTTTTTCTTCATAGTAAGACCGTAGGGTTGTTTTATTGTAAAGAAACCATTTTGTATAAAGTGGAACATAAAAGTTCCTTAGGCATTTGCTGATATCCCAGAAAATTTCAAATGATTGGCATGTTTAGCTTTCTTTAGCCTCTAAATTCCCATCTTATTCAGATGAAGACAGTTCTTTAAAACTTGGTGACACTGACAGGCAACTTGGTCTTATAAGCTCAGTAGTTTGATCTTTTTACATGTCAACGTAGTTAGTGATTGAAAGTGTGATGTGTTGAAAATGTTTTGCACTACAAGGGCGATGTAGTTATATGGCATAATCCAAAATGTAGTAATTCATGTTGTCTCAACTCTTACAGATGACAGGTATCAAGTAGTGATCTAGTTTTGGTAAATACTTATTGGCATTGTTAATAGAAACTAGCGGGATGTAAAATGAATGGGTATGTACACCTGAGGTTTGTTCCTTTCCCCTTCTCTTACTTCCAGATATTATAAGTTAGGAATACTTCTTTCTTCCTTTTCAATTCATACATTCCCACCAGGAGTTAGTGTTTTAGAAGATACATGAAATCAGTTTCTTTTTTTTTCTTTTTTAAGTTTTGTTTAGTAAGACAAGAAAGGTGAAGTTAAGCATTTTTTTTTTTTTGGCAGTTGCATTATCCATGTGTTTGGATATGACACTTTTGTTAGTTTTTGTCTTATTTGTTTAATATCATATTATTTGGAACTTTTAATAGGGTTATAAATTTAAACCATAGAAGGACGATCGCAAATGACTATACTTCTGCATATATGTATATAATATGCATACATACACAAACCTGGGTGTGTGTATCCGACATAATCTGGTGAGTGGTTCGAGCAGTTTCCTACGCACCAGTTAACAAGAAAAATCCATGTTCACCGACCAATAAATCAAAATCAAATAGCTAGCATGCATGTCAAAGAAAAGTGCTTTGTCATAATTTGAACATCAGTCGTTGGATTTTGATCCTATGACTGGTGAGCATGAATTCTTTGCTCACTGGTAATATGAGATCAAAATTGCATATATACGATATTTGTATTTATCTATATCTATATATGTATGTATTTTTGTACATGGATGTGTTTTTGTGTATATGGAATTACTCTAATAAGGTGTCTGTCCTTAAACGAGAACTTGTTTCTTGGTTGTTAAATCAGATTTGAACAGTTGAGATGTATCACCTCTTAGTTGTTTAGGGATCTGCCATTTTCAACCTCTAGTAAGACTGGCAAGCTGTAGTGGGTTAATATCGATAAATGGCTATTGTATCATTATTTTGTTGTTTCTAATGCGGACATCTTTTTCACTATGTTGTAATTTATTGTTATGATTTAATTATTGCAACAGTCCCTGAACTTATATCCAAGTTCCACTTTAGTCCCTCGATTCAGTTTTTAAATTTTGTGGTGCCTGGGTACAAGTTCAGTGACCATTGCAATAATATTGTTTATTCAGCAATAAAATTGTCTCCTAATATCTGAGAAACAAGCCTTTTATCATCAGCAATTGCAATTCGCAGAAAGTAGAAGTTTTACTTGTGTTGGTTATTGGAAATAAATAAAGAAATGATAAAGAGTGGAAAAGGAGGCAAAAGCTAATAAGTTCCTTTGCAGCATTTGGCTGTTGGAGGGTTGATACTGCAATTATGCCTATGAATGGTGCTTGTTATCTGAGGCTGGATTATGAGACGAGAGATTCTGGCTCTTTGTCCTATGCTCCAAAAAAAAAAAAGTTTAAGATGTATGCGTAACTTTTGACTTATATTTTCATTATATAATTTTAGTATTTATGGTGTTGCATTCAATTTGCAG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GGTTTTAGAAAGGTTGATCCAGACCGATGGGAATTTGCAAATGAAGGGTTTCTAAGAGGCCAGAAACACCTTTTGAAGACTGTCAGCAGGCGGAAACCAGCTCATGCACAGAGTCATCAACAAGCACCACCTCAAGTGCAGAGCTCTCAGGTTGGGGCATGTGTTGAGGTGGGAAATCTTGGGCTGGAGGAAGAGGTCGAAAGACTTAAAAATGACAAGAACAGTCTTATGCAGGAACTTGTTAGATTGAGGCAGAAACAGCAAGCAACAGATAATCAGTTACATAATGTTGGACAACGTGTGCAGGGAATGGAGCAGCGGCAGCAGCAAATGATGTCATTTCTTGCAAAGGCTATGCATAGTCCTGGATTTTTATCCCAGCTTGTACAGCATCAAAATGAAAACAACAGGCGAATCACTGGAAGCAATAAGAAAAGGAGACTCCCAAGGCAAGAAGATGAAATTTTGGTTGGGAAGCTTAGCACCAAATCTCTCGATGGACAAATGGTGAAGTACCAACCTTCAATGAATGAAGCAGCAAAAGCAATGCTGCGGCAGATCTTGAAGATGAATACATCTCCTAGGCTGGAACCGTCAATCAATCCTGATGCTTTCCTGATTGACAATGTTCCTTCTTCTGATGCATTAGAAAGCGGTGACACCTCTAACCGGATTTTGGGCGTGACCTTTTCAGAGGTTCCACCAACTTCTGTGGAGTGTTATATGCCTGAAGAAGAGTCTGGATTTCCCGACAGTTGTCATTCTACAACCATTTCTGAGATCCAGTATTCTCCTTATGCGGTTACCAATTGTGTTAAAGCAGCTCAAGTTTTGGAAGAGAACATGCATAATTTTCAAGAAGATGCAGTTATGCCTGAGTCAACGCAAATGCAAGGTGGTGTTCCAGAAAGCACTGTAGAAATCCCCAACGCAAACTTCATGAGCTCTGAGACTGGGAATGCAGAGTACATGGATATGTCTGCGGTTTTGGATGGGACCCTGCCTACAGAAACTGATGCCTTTTCTCCTGAGCCTGATGTAGATGCTTTGCTGGGCTCTAACCTTCCGGGAATTACTGATATCTTCTGGGAACAATTTCTTCCAGCGAGCCCTCTGACTGGTGACGTAGATGAAATTAATTTGAGTTCCACTGATGGGGGGACCACGGATCAAGAGTTGAAGTTGGCGGAGGAGAATGGATGGGACAAAACTCAACATATGAATCATATTACTGAACAAATGGAGCTTCTTGCACCAGGGAGCAGAATTGGTTGA</w:t>
      </w:r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2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ATGGGAGGTGCTAATAACAACGGCGACGATGCATCAATGGCCGGCGGCGGAGCCCAGCAGGCGGGTTTGGCTCCGGCGCCAGCACCGTTACTGAACTCGAACGCGCCGCCGCCTTTTCTGAGCAAGACGTACGACATGGTGGACGACCCGGCGACCGACCAGGTTGTGTCGTGGAGCCCCACCAACAACAGCTTCGTGGTTTGGAACCCGCCGGAGTTTGCTAGGGACCTTCTGCCCAAGTACTTCAAGCACAATAACTTCTCCAGCTTTGTGAGGCAGTTGAACACCTAT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GTATGGCACTCTCTCTCTCTCTCTCTCTCTCTCTCTCTCTCTGTGTGTGTCTTTTCTACTCATGGTTTATGCTTTTATTGGTGATTGATTTGTTTCAATGGTTGATGGAAACACAGATTGGTCTTATCTGGGGAGTGTGGTATATAGTTTACTGAAATGTAAATCGTTTAGATTGTGTGGTTAATGGGAATGCTCAAGATTGGAAAAAGAAAAAGATAGTCTGTCTGTTGCAATCTTGCGGTAGTAGTGTAGTTGAGTGGCAATTCTGAAGTGCTTTGCACTCACTTTGTCGATACTGATTGTTCGAGGGGTGAATGGCTTAAAATCTCCCATTCGGTCCCTCGGAAATTTGAGGGATACTTGAAACGTTAGGAACTCGCGTTTTAACAAAATACTTGTTTTTGGAGTTGAAAGCTTTTGGTTTTGGTTTTTTCTTTTGCTTTCTTTTTTGGAACTATACATATGTTAGAAGGGTGTAAAAAAGTTGTCCTTTCAAATGGAGGTAAGTCAGATTCAAAACACTTAAAGTTGTAAAGAGGTTTGAGAATGTTATGAAGGATTTTTATTCTTCGACTGTTTTGAATAGAGGTAGAAGGGCCACTTGATCAGGTGGTATCTTAGAGTAGGTAGAATGTTGTTTGGGGGTTGGTAATTTGGTCATGAAGGATGAAGACTAAATGGGAAGTCTGTTGGTAGAGATTTCCTTGAGAGGGAGATTCTTTACGGTATGCTGTTAGCATTTTATGGAGTGAAAAAAGGGCAGGAATTGTTAAACAAAGTGAACAATAATTATTTTTATGGTTGTTTCCTGATGTACAAAGCTTCTTGATGAGAACATCAAAATTTTGATTTGAGGAAAAGTGAGGGGAAAAAGAAACAGGGTTGAGAGTGGGATCTGGGGTTCAATACCAATTTTCTGTGCGTGTTTAATTCACCAAGCATAATAGAGTATCCCGTGCATGCTTAATTCACCAAGCATAATAGAGTAGCCTATGCAGCATGCTGATTCGTCCCGATGTCTGGATATGTCTTTAAGCACTCTTTTCCATGAGCTTCTCACTGCCTTACACAACATGTTCTATACCATAAACTCGAATTTTTAAGCGCAATGTTGCATAAAAGTTTGACTATGGACCTACAAATACCACTCAAAAGCTGCTTGAAACTTTTGATATGTGAGATAAGATATTTCAGGTTTCTTATTTACATTACAAATCTTGTTTGGGAGATGGTTGCTGTTATTTGGTTTTATGTTTTGATTGTGCTATATGGTTTTCTCCAGTAAAGTTGTGTGGGGTATGTGGGCTTGCATCAAAGACACGCTTAGAAAGAACTGGTAGAGAATGTCTTCATAGCTACTCATTGTTTATTTTGGCTGAGCCACATTTCGAATGATATTATGTAAAGGTACTAGTTATAAGTTATGTGAACTCTGCATATGAAATTGCTTGAATAGAGAATCAAAGATTCTAAACTTGAGTGTAGTGTGGTATCAATGTGAAGACTTTTTGGTGGTTATGGGGAGTGTACTTGTTGAGTGGTGTCACTAGTAACTTAGACTCTGGGAATAAGCACACTATTGGTTCCTGACATGTACAAGGTGCCCATGTGAAGTTATTTTTTAACTTTTTGGGAATACATTAATTGGCTTGAGATAAGTCTTGTGAACTCCATTGATCAACTTTGTAGTTGTTTTTCTTATAAATGGGTAGATAATCGATCCATTTTTCTTCATCAATGTTTTCCTGCCTGCTTGTCCTGATATTGTTTTTGTTTCTTTCTTTGTTTTGCTGAATCATGCATTTTTTCCTTTAATTTTCATTATGTTGATTGAACCCCTACTTCATTTTGGTTCAAACAG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GGATTTAGGAAGGTTGACCCAGACCGCTGGGAATTTGCAAATGAGGGCTTTTTGAGGGGTCAGAAGCATCTCCTTAAGAGTATCAACCGGCGAAAACCTGCGCATGGACATAGTCATCAACAGCCACAGCCATCACAAGGACAGAATTCAGTGGCTGCATGTGTAGAGGTTGGGAAGTTTGGCCTTGAGGAAGAAGTTGAGAGGCTAAAAAGGGACAAGAATGTGCTTATGCAGGAACTTATCAAGTTGAGGCAGCAGCAACAGTCTACTGATAACCAGCTGCAAGCAATGGTGCAACGTCTTCAGGGTATGGAACAGCGGCAGCAACAGATGATGTCATTCCTTGCAAAGGCTGTGCAGAGCCCAAGTTTCTTGACTCAGTTTGTACAGCAGCAGAATGAGAGCAATAGGCGCATAATTGAAGTCAACAAAAAACGGAGGCTCAAGCAGGATGAGGGCGGGGACTCTGGTACTTCTGATGGACAGATTGTGAAGTATCAGCCTCCAGTGAATGAAGCTGCAAAGGCAATGCTCAGGCAGATTATGACAACAGATACTTCTTCTTCCCGGCTGGAATCTTTTAATGACACCCCTGATAACATCCTGACTGGGAATGGCTCATCATCATCATCCAGTTTAATAGACAGTGGGAGCTCTTCAAGCCGTGCGTCAGGAGTGACCCTTCAAGAAGTCCCGCTGACTTCAGGGCTTGGTTCGTCATCTGCAATTTCTGAAGTACAATCTTCTCTACAGGCTGCAAACTCTGGAACAGTTACGAGAGCTCCATTCTCAGATATAAATGCCCTCGTTGGAGCACAAGAGGCACAATCAATCCCTATTTCTCAGGCTGGTGTAATCATCCCCCAGCTTTCTCAAGTACCGGAAATGGTACCCGAATGTTTAGTTGATATTCCTGAAGAAAACATGGCACCTGATGCGGGTGTTGGATTTATTGAAAACATGGCATCTGACGCAGGTGATGGATTTATCGGCGACATATTGGGATTGGATGGGTCAATGACCATAGACATTGATAGTATTCCTCCTGATCCTGACATAGAAGCATTGCTAAAGAATTGGGAT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CAATTTTTACAAAGTCCAGAGCCAG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ATGAAATGGATTCTACTTCTGCAGGAGTGCCCATGGGAAATGAAGAGCAGCCGTCAACAGAGAATGGATGGGACAAAACCCAGCATAATATGGATAACCTTACTGAAAAAATGGAACGTCTTACTTCAGATACCAAAGGGGTTTG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6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ATGGTGGTGCCTGAAGGTGGTGGTGGTTGTGGCGGTGGGGATGGTGGTGGTGGTGGTATATCTCGTCTGCCACTGTCATCAGCAACCCAGTCGCCAAAACCCAGCAATGGTTTAGAAGAAGCAGAGAACGAGTTGAATAAAGCCACAGAAGAAGTGGCTCCGGCCAAGGAAGAGCAAAAGGCAGTGACTTTCAAAGGTGGTAATTGTGATCGGTCATCTTCTTCGTCTTCATCCCCTGCTTTGCCAAAACCAGCCAAGGAAATGTTCTGTATTAAAGAAGAAAACATAGATGTTGTAGTTGTGGATGATGATGTTGATGTTGATGGGGGAGATGATGGGAACTTTAATGGTGGTGATGGTGGTACATTTTCTTCATCTTCATCCATGGCGTTGCCTAAACCCATGGACGGTTTGCACGAGGCAGGACCACCACCCTTCTTGAACAAGACTTTTCAAGCGGTGGATGACCCAGAAACCAATTCGGTTGTTTCATGGAGTGCATCTGGTCAGAGCTTCATTGTTTGGGACTCTTACGAGTTCTCCAGGACTCTCTTGCCCAAATACTTCAAGCACAACAATTTCTCAAGCTTCATCCGCCAACTCAACACTTAT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GTAAAAATTATATCTTTTCCTTGAAATCTTTCATCTCTCACATTTGATTTGTGTGTTGCATGTCCTTTTTTACTTCTTCTTTAATTTGTTTGAATGATTTATAGTTTTTTCTCATTTGAACATATGGTTTCTGCTTAGTTTGTTATGCATAAATCTTCCTGGTCATTGAGTTCTTGATGGATCTTATTATGCATTCAG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GGCTTCAAGAAGGTTGATCCGGACAGGTGGGAGTTTGCAAATGGAGGGTTTCAGGGAGGGAAGAAGCACTTGCTGAAGAACATCAAGAGAAGAATCAGATATAACAAGCAGCCAACTGTAGGCTGTGTTGATTCAACCAAAACTGGGTTAGAAGCCGAAATTGAAAGTCTAAAGAAAGACCAAGACTTTTTGAAATTGGAAATCATGAATCTCAGACAACAACAAAAGTACTCACAGCATCAACTGACTGCTATTGAACAACGAATTCGAAATTCAGAGTGTAAGAACCAAAGGATGCTCTTTTTCCTCACCAAAACAGCCACAAATTCCACCATTGTCCAGCAGCTAATGCAGAAGAGAGTGATAAAGAGAGAGCTGGATGGGAGTGATCTACGCAAGAGAAGGAGAATGCCTTCAGTCCAAGTCCTTGAAAGCTTGCGTGATGGGATTGATACCAGCCTCAGTGTGGATTGTGGAACCCAACTTGAGGAAGAACTGGTGCCTATGCAGTCTCTGCTTGCTGAACAAGTGGCAGAGGCAAAGGTTGCCAAACAAAATGAAGGCCCATTGCCAGCTCCCATGATTGATAAATCAGGCAATGCAGTTCAAGATCTTAAGCCCCATGTGATGGCCAGAACCGGCACGGAAGACATGCCCACTGCTTATCATGGCATGTCTGAGAATTTC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CTGGAGGAAAATGTAGTCTTTGATG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ATGATGAATTTGAAGTCGGTTACTCTAATTTTTATCAAGAATTGGAGGATTTGATTGGCAAGCCACATGATTGGAGTGGTTATGTAAGTCACTGCCTGATGGAGCAAGCTGGGGTAATTGGGG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CCATGCCTTGA</w:t>
      </w:r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2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ATGGATGGAGTGGTGGTGAAAGAGGAAGAGATTGTGACATGCACTGTTGGTTCATCATCCTCTTCTTCTTCAAGCTTCTCACCTCAGCCAATAGAGGGCTTACACGAAGTGGGCCCTCCCCCTTTTCTCACAAAGACCTTTGAAATGGTGGAGGATCCTTCTACAGACGCCATTGTCTCCTGGAGCAGAGCTCGCAACAGTTTCGTTGTTTGGGACTCTCATAAGTTCTCCACCACTCTTCTTCCTCGCTACTTCAAGCACGGAAACTTCTCCAGCTTCATTCGTCAGCTTAATACATAT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GTAAGTGATTCTCAAAAAACATGAACTTTATTGCATCGTCTTCATATTGAATGCAGAATTCTACATGGGTTCTTTTCTTTTTTGCAGTTCCCTTTTAGTTTCTGGGCTGACATGAAAAAATTGAGAAATCAACTAATAATAAAGTTGGTTGCTTGCTAATTACTGTAACATTTTTGGTTCAGTGTAAGAATTTCAATTATTGATTGTCATGCTTTTTTTATTCTTTCTGCAACTCTGTTAACTAGTTTCGATGCTCTCTTTGAATTTCTTATAAAAGTAATTCCCTTTCTTCTGATGGTCATGAATCATGATTTGATTTCATTGCTCCTCAGTCGGGTTTGCTAATTACATACTTGTTTAGTAAATTTCAATGCTTGCTCATCAACAGATTGCATGCAG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GGTTTTAGAAAGGTTGATCCTGACCGATGGGAATTTGCAAACGAAGGGTTTCTGGGAGGGCAGAGGCATTTACTGAAGACCATCAAGAGGAGGAGGCATGTGTCACAGAGTATGCAACAAGAAGGTGGAGGAGGAGCTTGTGTTGAACTGGGCCAGTATGGACTGGAGACTGAGCTTGAAAGATTGAAGAGAGACCGAAATGTTTTAATGACTGAAATAATGAGGCTGAGGCAGCAACAACAAAATTCAAAGGAACAAGTCATGGCAATGGAGGGTCGGTTGCAGACCACAGAGAAAAAACAACAGCAGATTATGGCTTTCCTTGCCAAAGCACTCAATAGCCCATCTTTTATCCAAAACCTTGTTGAGAAGAAGGCTCGGAATAAAGAGTTGCGTGGTATGGAAATTGGTCGAAAGCGGAGACTAGCAGCTAGCCCCAGTGTGGAGAATCTGCAAGAAAAACCTAAAACCCATGTTGTGGACTACTCAGCAAGCCAAGATCAGGGAGAGTTGGAAACTATGGAATCGCAGATTGAGACCTTTTTCTCAGCTGCTGCATTGGATAATGAATCAAGCAGTGATATCGTAGACCCTCATTCAAGTTCAGTTGGTGGCAACTTAGGCATTGTTAATGAGACTACATGGGAGGAGCTGTGGAGCGATGAGCTCATTGGTGGCAATCCGGA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GGAAGACGTTATTGTGGTGGGTG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ATGAATCAGATATTGATGTCGCGGTGGAGGATTTGGTTGCAGAGCCAGCAGATTGGG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GTGAGGACTTGCAAGAACTTGTTGATCAAATGGGTTATCTAATCAGGTCCAAGCCTTGATGATAA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GAAAATGTCTGTGATGGTGAAGTGG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TTGTGTGCTGAGTTGGTCCCTGCAACCCCATTCCTATCTTTAATCCAGATATTGGTATATGATTTAAGAACTTCGGTTCCATTAATTATTTGTATGTGTGTGTTATTTGTTTTGTGAGTGAAAATAATATATGATTTGTGATGCAGCATGGGGGATGGTCAAAGTTGCAAAGGGGCCAACGATGTAGTAGCTGTTTTTTTCAGTATCCTTTAATAATTATTCATATCTAGTGTGTTAAATATTTTATTGGCACTTTCAAAGTTGTTTCAATGGTTTTCATTTGCTGTTTCTTCTTTGATGCTTTCCAG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GCGGACCGGCCAACGGAGACCTT</w:t>
      </w:r>
      <w:bookmarkStart w:id="0" w:name="OLE_LINK10"/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TGA</w:t>
      </w:r>
      <w:bookmarkEnd w:id="0"/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4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AACCCAAAAGACGAGAGCTACCCAAAGTCTCCACCTACTTCAGCCGAATTGAACCCGGAGAATCCGTTTCGACCCGAAATGTCAGAACCGTTGTTGGGTTCTCAGTCAATTCCTTCGTTTACTTCTCCTCTGATGGAATTTGAAGCCTTTTGTGCTCTAAACCCATCGGAGTCTTCTTGGTCCTCTGGTGCTTTCGAGTTTGATGAGAAAGCTCCAACTGCAACGTCTTCGTTTATGGACGCTGGTGGCGCGGAGCACGTGGCCGTCCCGCAGCCTCTTGAATGTCTACAGGACAGTCCGGTTCCGCCGTTTCTGTCCAAGACTTTCGATCTGGTCGACGACCCGTCGCTTGATTCGATCATATCGTGGGGTTCCGGCGGCAACAGCTTCGTGGTGTGGGACCCATTGGAGTTTTCCAGGCTCATCTTGCCGAGGAATTTCAAGCACAACAACTTCTCAAGTTTTGTCCGGCAACTTAATACTTAT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GGGTATTTGCAGCCAGTATTGGCTGCCGCTATGATCTGTATGTAATAAATGTTGTTGTTTTGTTGTTCTCTTTTATGTTTTTTTATTTGGTTTTGTTTCTTTTTTTATGATGATGCTGTTTATCGTCTAAATTGGGTTTGATGAGTCTAATTCTGTAGAGATGTAGTCATGTATCTGAGGCCATTAGTATTGTATCTTTTAAACTCACCATGTAAGACTTTGAAGGAGGTGATGGCTTTGTAGCCTTAACTCCCAATTTTTTGTATTGAAGAGATTCATATGTAATTGACCAAAACTAAATAAAAGAGGGTTCATTTTTATGTAAACAGTTTCTTGTCGTGAAATGCTTGGCAATTTGTTTCTCTTTTTCATTAATGGTTTACACAGGTGAAGTGATAGACATTTGTTCTTGATGATGATATGTATTATGGTTTCTGTGGTTCTAGAAGATGTATGTGTTGAATTTATCAGGATAATATATAACAGTTTTGTAAGACTTGAATGTATCATGAAACTTAGTATAGAGAATCTAATTGGAATCGTAAAGGTTCTTTCATTGACTTCGTAGTTAGGACTGGAGGCTTACTTGTACGAAAAGAACATCCTCGTCTTTTGCAGGTAGAATTCAGGTTCCTATTGTTCAGATCTCTCTATATTATCATCTCAACTGCTCCCCTCCTCCCAACCACCACTTGTTAATGCTTCAAGAAGCTTTTCTCTATTTGTATTTGGTGATTTGCATATTGCACAGTGAGGTTCAGCTCCTCATATGAATGAAAGTTGATGGATTCAAATTGTCCTGTGTGATCATTTGTGTACTACTTGAATAATTATATCTATCTTTTGATTTTTGTACTGTTTCGTTTCCATTCATTATTGAAATTCTTTGGGTACTGTGTT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GGTTTCGCAAGGTTGATACAGATAAGTGGGAGTTTGGGAATGAAGCTTTCAAAAGGGGCAAAAGACATTTGTTGAAGAAGATCCAGAGGCGCAAGTCACCTCAATCACTGCAGGTTGGGCCTTCTGCCGAAGCAGGGAGGCCCAGACTGGAAGGTGACATTGAGACTTTGAGGAAAGAGAGAAGTATGTTAATGCAGGAAGTTGGTGACCTGCAGCAGGAACAGCTGGGTACAGTTCACCATATGAAAGTAGTGAAAGAGAGGCTTCAGTCTGCGGAGCAGAGACAGAAGCAGATGGTTTCTTTCTTGTCCAAGTTGCTTCAAAACCCAGCATTCTTAGCCCGCCTTCAACAGAAGACAGGACAGAAAGGTATAGACTCTCCAAGGATGAAGAGGAAATTTGTTAAGCAGCATCAGCATGAACTAGGTAAATCAGATTCTTGTATGCAAGGGCAGATTGTGAAGTACCAACCTGCTTGGAGAAATCTCTCTGTAGTCCCAGAGGTGAATCCAGTAGTTCCTATTGAACAATCTCCTGATAATCTTTCACAAGTTATGGCAGGAAAACTGGGTTTGGTTGCAGAAAGCAAGCCATATCAATTTGCGGATGTAGCATCAGATGAGTTAAATTTATCAGCTGAACCAGCAGTAATGCGAGGGGTTATCAAAACACCAGAGGAAGAAGGTGAAGGGGCGTCAAGCATGGGAGCTGAAGATCCATTTCAAAAAGGGAAGAGTGTTCTGAGCCCAGAACAGGAGGTTAATCCCGAGTATCATGTCTGTTTCCAGGAGGATTTTGGGAAGAATAAGATGTTTCCGGAACTTTTCTCTCCAGGGATCGATAGCATGATTAAACAAGAAGATATATGGAGCATGGGTTTTGATGTCAGTGCTGGTATGTCAAGTTCTAGCAATGAGTTATGGAGTAACCTGGTCAACTATGATGTGCCGGAGATGGGAGTGACAAGCGGATTGTTAGATATCTGGGATATAGGTCCCCTGCATGCAGCAGGAGGATCAGGCATTGATAAGTGGCCAGCTGATGAATCTGCATTTGATGAGCCTGATAGTCAAGCTGGCCAGCTGAAAGTCGATACATCTAAACGTATTGATCCATAG</w:t>
      </w:r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7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ATGAAGTTCAAGGTGGCGCCAGCTCGTTGCCGCCTTTCCTTTCCAAGACCTATGATATGGTGGATGATGCTTCAACCGATTCAATTGTGTCTTGGAGTGCCAGTAATAAGAGCTTTATTGTTTGGAACCCGCCGGAGTTTGCCAGAGATTTGCTGCCAAAGTTCTTCAAGCACAACAACTTCTCTAGCTTCATCAGGCAGCTCAATACATAC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AGTCAATCAAGTTTCTACTTTCATTCAGCTTCAGTTTTTTTTACATTGGTATTTATCAATCTTTATAATTTTTTAGTTCCTGAATTTGATTTAAATGCTTACAAT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GTTTTAGAAAAATTGATCCGGAACAATGGGAATTTGCCAATGACGATTTTATCAGAGGTCAGCCAAACCTTATGAAGAATATCCATAGACGAAAGCCGGTTCATAGTCACTCTTTGCAGAATCTCCAAGTCCAAGGGAATGGGACTTCCTTATCCGAATCTGAAAGGCAGAGTATGAAGGATGAAATCGAGAGGCTTAAACATGAGAAAGAACGCCTTGGTGTGGAGTTACAGCGGCTTGAGCAGGAGCGGCAGGGATTGGAGTTGCAAATGCAGTTCTTGAAGGAACGTTTGCAACACATGGAAAGGCAGCAGCAAACCATGACCAGTTTCGTGGCCCGGGTTTTGCAGAAACCGGGGATTGCCTCCAATCCTGTTCCGCAATTGGAAATCCATGGGCGAAAGAGAAGGTTGCCAAGAATCGGTTGGTCTTATGATGAAGCGAGCAATGGAAATAATCAGGTGGCAAGTTCACAAGCTGGTATTAGAGAAAATGCGGATATGGAAAAGTTGGAGCAGTTGGAGTCATTCCTAACATTTTGGGAAGATACCATTTTTGATGTTGGAGAGGCTCATATTCAGGTTGTTTCAAACGTGGAGTTGGATGAGTCTACAAGTTGTGTCGAAAGCGCAGCTATATCTTCAATACAACTTAATGTTGACGCTCAGCCTAAATCCCCGGGAATTGACATGAATTCTGAACCTGCTGTAGTCGTTGCTCCTGAGCCTGCTGCAGCTGTACCTCCTGAGCCTGCTTCCTCAAAACAACAATCCTCAAAAGAACAAACATCTGGAATCACTGCTTCCACGCCAACTGGCGTGAATGACGTATTCTGGGAACACTTCTTGACAGAGAATCCTGGTTCAGTGGAAGCTCAGGAAGTTCAGTTGGAAAAAAGGGATTCTGATGGTAGAAAGAACGAAAGCAAACCTGGTGATCATGGCAAGTTGTGGTGGAATATGAGGAATGTAAATAACCTTACAGAACAAATGGGGCATCTTACTCCAGTAGAGAAAACGTG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9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 xml:space="preserve">  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AGGGGACTCAAGGTGGTTCTAATGCACCAGCGCCTTTTCTTACAAAAACATATGACTTGGTGGATGACCCCTCATCCAACCGCGTTGTGTCTTGGAGTGAAACTGGTTGTAGTTTCGTGGTTTGGGATCCCACAGAGTTCGCCAAAGAAATGCTTCCCATGTATTTCAAACACAACAACTTTTCAAGCTTCGTGAGGCAGCTGAATACATAT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GAGTTCTTTAGTGTTTCTTTACTTTTGGAGCTTATTGATTTATTTTCAATTTTCTGTCTTCGTGTCTTGTTTTTGTTTTTATTTCCTTGGGAAATTATCCATTTAGATATAGCATGTCATTTTCTTTTGTGCTTGATTTTTGGTGTCATGGGTTAAACTCAAACAAATGATAGACTAGTCGCATTACAAAATTCAGAAATGATTAGTATTTCTGCAGATTATATGTTTTGTTTGAACTTTCTTGTAAAGTTTTGTGCTTGTACACGCTTTATTGGCTTCCAAGTTCCAACTAGGAATGTTTATTTTGCTTCGTAAATCTATCTGTTTATCTGGTCTGTTGGAGCATTTCTGACTTAACTCCGTTAGCAGTTGCAAGCATGCTAGTGTTGTTTTGGTTTGTTTATGACCAAAATTTCTGGATGCTTGTAGTTGTTTGTCTGTCAGAGCTAATCTTGATTAGCAGGTGGTCCTTAGAACTTGGTGGAGTTCATAGAATCAAAATGGAAAAGCGTTTAGTTTATGAGAAGACTGGAATATGGCCGCCACCATTAGCCCCTCTAGCTCTGAGCCACAAAAACTTTTTCAATATATGCGAAACAGGCAAAAAATTCTTAGATTGGGAACAAGAGTAAATGGGGTCTGAACTGTGAAGCTGACAAATGGACAAACCTTGTCTTGGAGAAGGGCTCTTTGAAGATGATGGAGAATTCCATAAACACTTCATTTGATTGGCAATCGCAAAGCAGTGGTTTTTTATTCGGTACCATTTGGATCAACTGTGATAGTTCATGGCTCTTATTATTGAGGATGCTGTTCAGCCTGAAAGGACATGATTTGAAACTTGATCAATGAGGTTATTTAAAAGGCTTGTATAGCAGTGTTTATTTAGCTTGAAGTGCTGAGAGACATTGAGTAGGTTGGTTTGCAGTTGGCATACATGGTTGGGCCTCACTGGAAAGGTTTTCAAGACATGCTACCATGTTGGGGCTGGATTTCTGAGGTAGATTATAGATTAGGTATCTTTGTGGTTTGTAGGTCCTTGTGTTTCCTATGCTGTGTTACTATTAAAAATTCAGGGGCACTGTCTGATTTTAGAGTCGTATGGTCACCGCTGCTAAGAGGAGTTCAATAATTGGGGTTATTGCCCTGGTTTGCTGAGATTTGTTGGAGGGATTTTCAGGGTGATGGAGAAAGTATACTTAAGCTATAGAAAGATTATACATTCTCTCCCATCCAAAAAGGGAGGTGGGCTGAAGTTGAAGAGTTTGTTGAAATTAGTTTTCCTATACTACCTGAATTTTTCCCTTCAATTCCCAAAACCTGAATTAGATTCTGTCTAAACTTACCTTTATTTTCTATTTAATTAAAGGAAAAAGGGTTTTAGTTGCAATTGATTAGGCTAATGCTACTGTATGGTTGAGAGATTAGAGAGCTTATCCAGGGAGAATTTAAACAATTACTCAAGCGATTTTCGAAGCTTAAAATAGTTTATAATGGTCTTAACCTGTGTGCTTGATTTTATATAAAAGCCAGCCATCTAGTATTGTCTAATCTAGCACCATCGGTTCAGTTTTTTTGTTTTTCTATGTTGCACCTGCATTTTGTTTTTCGGTTATTAATGTGTGTATGGTTCTTAATTGTTGAAAGTTTGTGTTCTGTATGAG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GGTTTAGGAAGATTGATCCTGAACAGTGGGAGTTTGCAAATGAGGAATTCTTAAGAGGAGGAAGACATCTGCTGAAGAAAATTCACCGCCGCAAGCCAATTCATAGTCATTCCATGCAGAATCATGAGTATTCTTCAGTTCCTTTAAGTGAGACAGAAAGGGAAGAATATGAGAAGAAAATCAATAGACTGAATCATGATAAAAGCTTGCTTGAGTTAGAGCTACAAAGGCATCAAAGAGAGAATCAAGAGTTTGACTATCAAATACAGATATTACAAGAACAACTGCAGAAAATGGAACATCAGCAGAAACAGTATACATCCGTCTTGGCTCAACTACTGCAGAAACCAGGATTAGCTTCTATACTTATGCAAAAATCAGAAATCCATAACAAAAAGAGAAGATTGTTGACATCTAGCCACGTTACTGATGATTTCAAGATGGAAATTTTGAATTTTAATACGCAGAACGAAAACCTGGGTACAATTTCAACTCCCATAATAAAGTTGGACCAGCTTGAGAAGATGGAGTCTTCCTTAAACTTTTGGGAAGATTTTCTACATGGGATCGGGGAAGCAATGCCTGAAGAAGTAAATGATATTGGCTTGTTATCTCAGGCCTCTCCCATCATTGTTACAGAAATACAAGACCCTGGCATGAATAGCAGGCCTTGCTCACCTAGATCGCGTTTATCTTCGCCAAATTCAATGAATGTTTCATCCCCAGAGGTGGTTGGGTCTGCAAATTTTCTTGACATCCTTGCTATAACATCAACATGCCACAATGTTGATTTCAGGCCAAAATCTTCAGGGATTGATATGAACTCTAAGCCCGATACTGCTTCTGCGGCTGAGGCCTTGAAAGAAATGGTACAGGAAATGAAAAATGCCGAGCCTGCTGCGGCAAATGATATGTTTTGGGAACAGTGCCTGACAGAGACCCCTGGTTTAGATGATGCGCAGGAAGTACAGTCAGAAAGAGGGGATAGCGATGGCGGAGTGAGCAATGCCAATCCAGCAATTCAGAAAAAGCTTTGGTGGAACACAGATGTAGATAACTTCACAAACCAAATAGGGCGCCTCACTTCAGCTAGTTGA</w:t>
      </w:r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4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AAGGAGCTTCGACGGCGGGCGGAGGAGGCGGTCCGGCGCCGTTTTTGCTGAAGACGTACGACATGGTGGATGATTCAGCGACAGACGAGATCGTGTCGTGGAGCACGAACAAGAAGAGTTTCATCGTTTGGAACCCGCCGGAGTTCGCTCGGCTTCTGCTCCCCACTTATTTCAAGCACAACAACTTCTCTAGCTTCATTCGTCAGCTCAATACATAC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AGTTTCTTCCCTTTTAAGATTTGATTTAGGTGAATTGTTAAATTCTTGAAAAATTGAAAGCATCGAGCATTTTCCTCCCAATTTCCTTTGTTTGGATGTAGCCTGCAAAATTTTCGTGTTTTACTAATTTTGTGTTTGGGTGATTGTAAATTACCGGTTCAAAAATTGGTATACATAGTATTTAACAAAATCCATACAGATGACTTACAGCAACCGCAAATTTTGAATTTTAGTAGTTCACCGAAAAAATTAATAATTTTTAATATTAGTTGAGTATTGCTATTGAATATCAACTTAGAAGACTCCGTAGTTAAGCTGAATCATTGTTTGGTTTCTTTCTTTTTTTTCGGTTTCTAAGTACTAGCATTTTTAAGAAATTCCAGGAGCTCGGTAGTTCTGAGTTTAGGGAGATCATGTTTTTTTCCCTGTTTTTGCAGATTGTCAAGCAGTTTTTTTTAGCTTGTATTTAATTGTTTTTTAACCCTTCCTGTATGGTGTTTATGGTTTTGAGCTGAATTTTTTTATAGTGAATATGTTGCCAATTTTGAATGTAATTTGTATTTTCTTATTGGTTCCAATAAAAATTTGTTTTTCATTAATATGGAAGAAAAAAGAGGGAGCTTTTAGGTGGGGCTCATTCAAAGTGTTCAATGAATTTCTTAGTCTGGCTCAACCAAACTGTACAGAAAGTTCTTGGTTTTCTTTTTCTTTTTCCAGTTTGAGAAAAAAGATATTGCTTTCAACCATAAAACCTTTACCAAATCTTTAGCGATACATATGAAATTTGGATTATTGAAGGGGTTTTGGCTGCCTGTTGAGGTTTTCAAGCAAGAAGAGCTTATGTGAAGGCCATGCTGTGGCTAAGGTGTCATGTCCCAAATGTGCCGCATTGAAAAGTGGAACATTTTGGGACCACATATGAGCTCTTGGGCGGCCTTCCCTTGCAGTTTGATTTTGTAGGTTTTAGGGCATGATATTTGGTATCAGAGCACTTTCACCATGCAACTAGGTTAGAGTCCAGGAAAGGGTCGACCTGTAGGCTAGATTATGATGCATCATTATGTATGGTCATGATGGTAAGCCATTGGATACTGGAGGAAGGGCTACTGTGGAGCTATCAGGAATGTGTCAACAAAATGTGCAGACGGGCTTGGGGTACTCTGTTGTTTCATATCCTAGATATCCAACATTGAAAGATGAGACAAGACTTCAGGTAATGTATCTTCTAAAATGCTGGTATTGCAAGGGAAAACTATATGGGCCATGACACTAGGATGGGAGCTGAAATTTTTTGAAGCAATTGTTTTTTGCTGCTAGGGAAGTATTTTAACTGGAATAAGAGGCAAATTTGACTTAACTGACCTTGATTAAAGGCAAGGAGTTTTGAAAGATGAGTGTCTTGATGCCTTGAAAAATGCCCTAATTTAAGTAAGAGTCAATTAAAGTAAATAAAAAATTAGCATCCTCACAAAGAGATTTCACTGTTTTTAGTGATTAATTTGTGTTTGTTTCGATATGTATAGAAAGTCTTGCTCATCAAACATTTGTGTTATGAAGCTTTCTAAGTATTTTTTCGACATGCATTGCTTGTGAAATGTGCCAGGCCATCTTTAGTCTGAAAACAAAATGCAGTGCACCGTTTTTTCATATCCAAGTGTTTCCATATAAAACATATGAACCACCTTGCTTTAGGTTGATTGCTACATTGTGGCAAAAGTTTCAATACATATGTGTGTGTATATATATATATATATTTTCTCTCATCCGGATGTCCACACTTTATTACTGCGCGGATTCCATAGTAAATAGGGAGGAAAACAGGGAGGGGTAGTAGAAAATACATGGCGTCTACACAGTAATAACGTCCGGACATCTGCATAGGAGAATTTCTGTATATATATATATATATTTATTTATTTATTTATTTATTTATTTGTAAAATAAAATGAATGGTATTTTCCTACATGTAAGATTACTAATGCTCAATTTGTATATAGTTAGTTGACCAGTTTTCTTACAGTTGAATACCTAACCAATGAGCTTGAACAATATTTTGAAGTTTCAATTGCTTCTAATGTGTCCACTTGACCATTAAGAATTATTTGACTATGAAACTTGAAAGTAGTATGATCCTCCTGTTTTATCCACTACTAGCACTACCTTTAATTTGTTTGTCAATCCTATTTACCATCAACTCCATGGTACTTTGGACATTTAGGAACATATTATAGTCTCTTCGTAGTCAGCATTAATTAATACCAAATCACCGAAAGTGGAATTTTGAGCAGAAATCGTCTTTTAAAAACTTAAAAGCAAGTACTATCTAATTGATATAACTGTTGCTAAATATTACTTTGATGATTTTGTTTTCAGTCTCTTTACCTTCTTAGGGCCATCCATAGTTGCGTTTGGGTTGTGCACCAAGTTGAAGGCAGAACGTTGATATTTTTCTTTCAAATGATTAGATTTTGCAATTTTAGGATTTTTAACGTTTAGGCCTGGAATGTGACAATGGATGACGAGTGTTATGGTTTTGATGGTTATTTCCCTAGGAGTCTGAATCAAAACAGTTTTTAGAATTGAGTCTTGTGTGTGTTATAAGATTTTATGTGCAGGGACAGATCTAAAGTTTCACAACTTTTTTTGCTTAGAGCATATTCAGTGTTTTTCTATAATTTCATGTTATGTCATATTTAACATCAAACAGCAAAAAAATGTGCTCCAACATAATGCCAAATGGCACCCTTTTACAATTTCTCAAATAAAGTATATTTTTTTTTCTTTTTTTCATTTTCTGTGCAGTTGCTACATTGCATTGTATTTATTGAAGTCCTCTGATTTCTTTGTTTTTATAATGTGGATTTGCATGTATTAACGAAAGAGATGTATTTTTCATGGAGGTAATATATTTAATTTAACTATAGGGCCTTCCTCGGTTGTGTTTTCCAATGCATGAATTTTCTTGATATGTTCCATGGCTTATGGTGAGCAACTCATAATTGAGGAATTCATTTCTTGTTCATTGAGTTTTATCTCTCGCATGAATCATACTTTCAATATTCCCCCCGCTCACCCACTTTCAAATACATTGTGCATAATTTTGTATCATCTCTAATTGATCGCTGTTTTTACATGGCGGAACTGAGTCTCAATATAATGCAACTAAATACGTTGGGACATAAATTTGTCA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GATTTCGAAAGATTGATCCAGAGAGATGGGAATTTGCTAATGAAGACTTCATACAAGATCAAAAGCATCTTCTTAAGAATATCCACCGCAGAAAACCCATCCACAGCCACAGTAATCCTCAAGGTTCTATGGTAGATCCGGAGAGAGCGGCTCTTGATGACGAAATAGAGAAGCTTTCGCATGATAAAGCCACACTAGAGGCAAATATTTCAAGGTTCAAGCAGCAGCGATCTGATGCAAAGCTGCAGTTGGAAGACCTAACACAGCGGGTGAATTCCATGGAACAACGGCAGAAGGATTTGCTGAAATTCTTAGATAAGAATGTTCAGAACCCTACTTTTGTTGAACATCTCACTAGAAAAATCGAAGCTATGGATTTCTCAGCATGTAATAAGAAAAGGCGATTGCCTGATGTTGATCACCTACAGCCAGTTGTGGAGAATAGTTTTGTGGATAACCAAAGTAGTTCCAGATCTGAGTTTGGGAATATTTTCCACCAAGACTTTTCAAGTAAACTGAGACTAGAATTATCACCAGCTGTTTCAGACATTAACCTGGTTTCGCGCAGCACACAGAGTTCTAATGAAGATGGGTATAGTCCAACTAGGAAAATATCTGAAGAACTTAAAGGTGTACAGAAAAGAACAGAAGGCCTTTTATTTGCACCTGAAACCTTAGAACTTTCAGATACTGGAACATCTTTTGCATTCAAAATGGATTCGTTGTTATCACGAAAAGCACTAACTGTTGGGAACCCGAGACTTCATTCGCTGCAGCCAGGTTTGTCTTCTAACGAAGAAGGTGATGGCCAGATATCCTGCCAATTAAAGCTCACTCTAGCATCTTCCCCGTTGCAAGTCAATAGTAGTCCTCATTCTGCTACAATACCCCAAGTAGGTCAGGATATCAGCAAATCCCTAGCATCAGGATTAAATGCCATTGGCAAGGAATCAGATATAAGAGCCTTTACAAACAAAAATCCAGCTGATGAAGACATGCATAAAACTTGCTCCCAAGAAGCCACAAATAACAATCAAGGGCCTCCACCTGCTCCAGTTAGAGTAAATGATGTTTTCTGGGAACAGTTCCTAACTGAAAGACCTGGCTGTTCAGAAAATGAAGAAGCAAGTTCTAATTATAGGGGAAATCCATATGATGAGCAGGATGATGGAAGGCTAGGCCACGGAATGTCCAGAAGTGCCAAGGATGCTGAAACACTCACTCTTTGA</w:t>
      </w:r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5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AATTCTGATCAAGACCCAGTAAGTTTGTCGTCTTCAGGTGCGGCACCTGATCATCCTCTGCCAATGGAGAAACTTTATGACCAAGGCCCCCCACCATTTCTCACCAAAACTTATGACATCGTTGATGACCCAACAACCAATGATATAGTTTCTTGGAGCAGAGACAACAATAGCTTTGTTGTGTTGGATCCCCAGAAATTTTCCATGAGACTTCTCCCCAGATACTTCAAGCACAACAATTTCTCTAGCTTCGTCAGGCAGCTCAACACCTAT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AGCATGACTTTCTAGGCTGTCCTAATTGCTCATTTATATGATTTTTTTTCAAAGAAATTGTCATGTTGTTCTTTTCAATTTGGATATTGTATTCAAATCTATGATATATCTGTGGGGTTCTTTTGGGTTTGACTACTTTGTACATTCATGCTCATGAAACAGATAGAAATGTGTCATTTTTTTAATCTTTTCTGTCTTTGTTTAATCAGGTCCTTTTTTGTGTATTTGTTTAAGGGGTTACTTAATGTGGACATATTGTTTGTTAAATGGCTTCAAAAGGAAAAGTGCAGAAACCAATGTATAAAATATGCATGATACTATTGCAGAGATAGGGTCAGTTTTTGTTTGGTTTTTGTTCTTGTTTTTCGTTCTGTTGGATTTGTCAACTTCAAAGCTTCTTAGGGGTGATCTGATGCAAACTAAAAAAATTAGTAGACGCAGCCTTTTTATGGATTTGATCAAGAAGAAGTTATTTAATTAATGT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GATTTAGAAAGGTTGATACAGATAGATGGGAGTTCGCTAATCAAGGGTTTCTCAGAGGGCAAAAACATCTTTTGAAGAATATCCGGAGGAGGAAGACATCTTACCATCCTCAGGCTTCACAGAAAGCTTTGGACTCTTGTGTTGAAGTTGGAAAGTTTGGATTGGATGGAGAGATTGACCAGCTGAGGCGTGATAAACAGGTTTTAATGGGGGAACTAGTGAAGCTTAGACAACAGCAGCAAACTACTAGAGTTTACCTCCACGGAATGGAAAATAGACTGAAGAGGACAGAGATGAAACAGCAACATCTGAGGAATTTCTTGGCAAGAGCAATGCAGAATCCCAACTTTGTACAACAATTGGCACAACAGAAGGACAAAAGGAATGAACTCGAGGAAGCAATTAGTAAGAAGAGAAGGCGGCCTATTGAGCAAGGGCCTAGTAGTTTTGAGGTGGATGAATTAGGCCAAGTTGGAGTAGAAACTTTTGTTAAAGTTGAACCTCAGGAATACGATGACATATCTGATCATTTTGAAAATCCGGAGTTGGACACATTTGCTATTGACATGCAGGGTATAACTGGAAGCCAAAATGTTCATGATGAGGAAGAATGTATGGAGAAGGAAGAGGGAAATGAAAGTGGAAGCAAAGACCCGGGTAACAGTTTCTGGCACGAATTGTTGAATGAGAGTATTGATGAAGAAATTGGGATGCTAGGTGGTCAAGAAGAAGATGAGGATGTCGATGTGTTCGTCGAGGAGCTTGTTTACTTGGCCTCCAGTCCCAAGTA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 xml:space="preserve">  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AACTATCTGTACCCAGTGAAGGAAGAGTTCCCGGGTTCAAGTTCATCACAATCGGGTCCTGGTGACCCGGTGGTGATGATACCGCCACAGCCAATGGAGGGTCTGAATGACATAGGCCCTCCTCCATTTCTGACCAAGACCTTTGACATGGTGGATGACCCGAGTACCAATCGGATAGTTTCTTGGAGCAGAGGAGGTGGAAGCTTTGTTGTTTGGGATCCTCATCCCTTTGTTATGAATCTCCTTCCTAGATACTTCAAGCACAGTAATTTCTCAAGCTTTGTCAGGCAGCTCAACACTTAC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AGTGTTTTCACCCCAAGCTGAAATCTTTAATTGGTTAGTGAAACCTTCAATCCTCTCATCAAGTTTTAGATCTTCAGTTTAAATGTATATGGAAATAATCCAGTTCATGTGGATGACCCTTCATTGATCTCTGGTATGTTGTTTGTCTGAGTCCCTTTCAATTTTCTTACCTATTTATTTTCAGCTAATTTATCAAACAAATAGAAATTTTTAAAAAAAATCTTCCCATTGACCTAAATGTTCTTTCGTCATGTTGAATTATTTCTCTTGAATCTGCTTAGAATTCATTTGGGTTGCTGAAGTTTCAATGTACTGGTGGTTTTCTGTAAATTATGAATGTTTTTTTCTTTCTTCTTTCTTTTTTGGTGAAAATAAAAGTTTACATATCTTTTGTTTGTGTATGGATGTTGTTGTAGGTTCTGGAATTTCATATGATTGTACTGTGTGCTCATGGAAATAAATTATTCTGTGTTTATCATCTGCTGTGTTTTCCCCTCCACCCTCCATTTTTTTTTAAATTTATGTTACTTTCCACAGTGCTTTCTTTATTTAATACTCTTGATTCTTTAATATCTCCTCCCAATGGCTCACCTTGCTCAATTTCTACTGGTGTCAAATCTCAAAAGTTAGTAATACAATATTCAGCACTATCTGAGCTCCTTTGTCAGGTGCAGGCTAATTGATTCCCTTAATTTCATTCCACCAATAATGATAGATATATTTATTTTTTGTGTCTATCAATTACTTGATGGGTATTGGGTGAAAGCGTTAATGGAGAAGCTTTAATAGATTTCTGAATCTGATTGGGCAATTAGGTTTGTAAAGTCATTGTTTCTAGGGAATTTAGTCCTAAATGTAATTGAACTTCTGCAGGGCTTTAATTGATTCCCTTAATTTCATTCCACCAATAATGATAGATTTATATATTTTTTGTGTCTATCAATTACTTGACGGGTATTGGGTGAAAGCGGTAATGGAGAAGCTTTAATAGATTTCTGAATCTGATTGGGCAATTAGGTTTGTAAAGTCATTGGTTCTTGGGAATTTAGTCCTAAATGTAATTGAACTTCTG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GCTTTAGAAAGGTTGATCCTGACAGATGGGAGTTTGCCAATGAGGGGTTTGTAAGGGGTCAGAAGCATCTCCTTAAGAACATTAAAAGAAAGAAGACACCTTCTCAGCCTCTTCCTGCACAACAAGCTCTAGGCCCTTGTGTGGAAGTAGGGCGGTTTGGGCTAGATGGAGAAATTGATCGTTTGCGGCGCGACAAGCAGGTCCTAATGATGGAGTTGGTGAAGCTTAGACAGCAGCAGCAGAATACTAGAGCTTACCTTCAAGCAATGGAACAAAGGATACAAGGGACCGAAATGAAGCAGCAACAAATGATGGCTTTCTTGGCAAGGGCAATGCAAAACCCAGCTTTTATGCAGCAGCTAGTCCAACAGAAGGATAAAAGGAAGGAGCTTGAGGAAGCCATGACTAAGAAAAGGAGGAGGCCAATTGATCAAGGACCTAGTGGTGTTGGTGGTGGCAAATCGAGCCTAAAGGGCAAGGGAACAAACCTCATTAAATGTGAGCCTCTTGAATTTGGAGATTGTGATTATGAAATGTCAGAGCTAGAAGCACTTGCATTGGAAATGCAAGGATTTGGAAAGGCAAGAAAGGAACAGGATGAAGAGAGTGAGAGATTTGAGGGAGACTTAAGCATTCCAAGTGCAATAGTAGGGGAAGATGAAGATGTGATTATCTTGGCTGATCGCTTAGGTTACTTAGGTTCATGCCCAAAGTAG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3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TTGAAATCGGCGGGGAAGAGTGGAGATGGGTCTGGGTCTGGTGGATCGGTGGCTCCTTTTCTGAGGAAATGCTATGAGATGGTGGATGATAACGATGCAGACTCTATAATCTCGTGGAGTGAAACCGGTGACAGCTTTGTGATATGGGACATGACCCAGTTCTCGATTTTATTGTTGCCCAAGTATTTCAAGCACAGCAACTTTTCTAGCTTCATGAGGCAGCTCAATATCTAT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GAGCTTTTCTGGGCAATTTTTTACTTTTTCTTCTATCTCGGTTATTGCATTTTGAGGTTTCTTTTTCATTATATGGAGGCGTTCTTTAGCTGCGTTACAGTTGTGGGTTGAATTGGTTTTTGTCAAATTGTGCTTATATTTATATTGGATTTTTAGACTTTTTTCTTCTTGTTATTATTGCGGCAATCCCAAATATAAATAATAAAAGAAAATTGCGCATTCGTAAATGATTGTAAACTAGAAGAAATCTCTTAAATCAAGTTTTCTTTCTTGCGTAGATGATTAGTTTGCTCTTTTGAGCCTAGACTTGTGCTCAATTGGTCCAAATCAAGTTTCGTATTTCCTTCATTTGGAAGTTTTCTGTGGTTATCCATTTAGGTGGGACTCAAAAGGGAAGGGTCTGTCTAAGGTGTAAGCCTTGGCCATGAGTTAAGACTTTGTAAAATATTTTGAATGGTGAAGTTCTCTTTTCGAAGCCTGATCCGTCTCCCTTCTTTTTGTCTCAGTTGGCCCTGAGCTAATTAAATGGTTGTGCTTCAGTCTCAGTTGCCCAGAAATGCTATATTGAGAAAATAGCAATGTATATAACTATATGCATTGTATATAGTATATAGCTATATGCATATGTATGTATATATCTGCACTACAGGTGCACTTGTGTGATTCTCTGTGAGTGTAAATGTCATGTTATGTTATTTGAATTGTCAACCAATAGTCAAGTATTCAAGAATCTTATTGTTT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GCTTCAGAAAAATAGATTCAGATCGTTGGGTGTTTGCAAATGAAGGGTTTATTCGAGGTCAAAAGCATTTGTTGAAGAATATTTCTAGAAGGAAACATCCTCAGGGCACAGATCAGAGAAAAGCATTACAGCAGAAAGACAATCCTGATGGGCCTTTTGAAAACATTGTTGAAAATGGTCTATGGAGGGAAGTTGAGAACCTGAAGACTGATAAAGTTGCTCTGAAGCAAGAGTTGGTCAAGCTTAGGCAGCACCAGGAAATTTCAGAAAATAACTTGCTCCTCCTGAGGAACCGCCTTCGTGGAATGGAGAAGAATCAGCAGCAGATGCTGTCATTTCTAGTTATGGCCATGCAAAGTCCTGGGTTTTTAGTTCAGCTTCTTCAGCCAAAAGAAAACAGTTGGCGCATTGCTGAACCTGGAAATATGCTAGAACAAGGTGTAGATGATGGTATACCAATAACTTCTGATGGTGCGATAGTGAGATACCAACCTCCTGTGGATGAAGCCCCGAAGCCTATCCTCGCAGCGAATTCAGGCTCAGACAAACAAACTGAATTTGATTCTTATATAGATGGAATGAACGATTTTGTCGTGAATCCTGATTTCATGAAAATGCTAATGGATGAAAAGTTGAGCTCTCTGGAAAATCAAGCCCCATATACCCTACCGGATATATCTGATGATGGTGCATGGGAGCAGCTTCTTTTAGCTAGTCCTTTCTTAGAAGATATTGAAGCTACAAAGGAAGATGGAAAAGAGACTGTTGACTCTAGAATGGAGGTGGAATCAACCGCATCGGAGCTGCAAGAATCACAGAATTTTGATACTTTAATAGAGCAAATGAAGAAATCTCAGAACTTTGCATCGGAATCAACAGTTTATGGATCTAATGTGGAGAGCTCTCAAAACTTGGAACATATAACCGAACAAATGGGATATTTAGCTTCTGACTCTAACAGCAAACGTGGAACACAATCAGGAAAGTGA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5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GCAAAGGTCCGTTCCGGCGCCGTTTTTGACCAAGACGTATCAGTTGGTGGACGATCCGAGCTGGGACGATGTCATCTCGTGGAACGAAAGCGGGACAACGTTTGTTGTTTGGAAGACTGTGGATTTTGCCAGGGATATGTTGCCTAAATATTTCAAGCACAACAATTTCTCAAGCTTCGTCCGCCAGCTTAACACCTAT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GAGTAATTAATTTCCATTATTTACCTTTTATTTTTGCGAGTACAAAACCAAATTATGTCTTAGAGTATTAGGCGAGTAGTCTACACCAAACGAAATTTAGTGTTATTTATCATCTTAAATTACATTGGTTTGGTTTTTTATTTTATTTTTAAATTTACTGTTTTTACATTTGCGCCAATATATGTTCAATATTACATATTAGTTCCAAAGATGAGATCAAAACTAGAAATTGAAAATTTTCCATAGAGATTCTTATTATTTTTTTAAAAATAGTTGGTGAAGCTTTCTTGGCAATTTAAAAAGAAAAAGAAAAACGTTGAAAATAATTGCCAATGGTCAATACAATTGTTTATTTGCAACTGGGTATTGGTTGAGCCTTTCCATTTTTTGTTGGTGTTGAAATTGTGACCAGGAATAAAATACAAATAATTATCAATCCATTAACGGGGAAACTGCGACTAAGTATTTTTTTAGATAAGAAAAAAAAAATTATGGTTGATTTTTTTGTAAAAAACATTTATATTAATCAAAGATGACATCAATTATGCAAAATTATTTGATGTAAATTGTAAGATAGTAGGATCTAGAAGAAAGAAAAAAATAAATTATGTTGTCTATATTATTCTATAATTTCTCTAAATTATCGGTTGTGCAACTCAATAATATAAAAAATTGCAAACGTGGCCCATCTGCCTCCATTTTTCCAAATACGACGGCGGAAAATCGAAGTTTCCAAATTAATCAAATATTCCGTTAACGTGTTAAATTTTAATTATCAATTAACTAAGCGTGCGTTTTGCTTCAATTA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GCTTTCGAAAGACGGTGCCGGACCAATGGGAGTTCGCGAACGACAACTTCCGGCGAGGGCAGAAGGAGCTCCTCGCCGAAATCCGTCGCCGGAAATCAGTGACGGCAGGGCCGGGGAAGGCTACTGCCAGCGAGAAATCCGGAGGGCCGTCGACTCCATCGAACTCGGGGGAGGAGATGGCGTCGACTTCGACGTCGTCGCCGGACTCGAAGAACCCGGGGGCGGTGGAGACGGCGGCAATGGGTCAAGCGTCTGATTTGTCGGGCGAGAACGAGAAACTGAAGAAGGAGAACGAGAATTTGAGCTCAGAGCTGGCGCAGACGAAGAAGCAGTGCGACGAGCTCGTGGGTTTCCTGATGGATTACCTGAAAGTGGGGCCCGATCAGATCAATCGCATCATGCGGCAAGGAAGCTATGTGTCCACCCGTGATGAAGATGAAAATGAAGATGATGATGCTGATGATGATGATGACGACGACGGAAAACAAAAAGAGGGCTTGAAGCTGTTTGGGGTTTGGGTGAAAGGGGACGAGAAGAAGAAGAGTAAGAGGACGGAGCGAGATGAGAAATTTGGGGTTGGTGTTGGTGGGACCTACGCGAAGAAGATGAAGAGAGCGGAATTCGGCGCGCCGATGTTGAAGAGGGGGAAGGTGTGCAACTGA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6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TGCTACAACTTCTTCAGGCCAATCTCCGAGGACAAGAAGCCCTGCCCCTTTCTTGTCCAAGACATATGATTTGCTAGAAAAAGGTGCAGCAGAGGAAGGAGATAGCGGAAAGAAGATTGTGTCTTGGAATGCAGAGGGCTCTGGATTTATAGTTTGGTCTCCTGCTGAGTTCTCAGAGCTCCTGCTGCCTAAATATTTCAAGCACAATAATTTCTCCAGCTTCATCCGCCAGCTTAATACCTAC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AGTCGTCGTCTTTTCCTTGTTATTCAACAATTGTCGTCTATGAGATTTGCGCTAGGCCCCTCTTTCTTTTACTAATCTTTGAAGTACTTCTGATTACTTAGAATGCTTTTTGGTTATTTTTGATCAGTTTCTCAAGAACCCAGTATTTCATATGTAAATCATAATATTTTGAGTGATGGGTTTTCTTTCTTTTCTTGTGTGTGCCTCACCATGTACACAGCAGTCAAACTAAGTTAACAGAAAATATAATAATGTGGAGAAAGTCAAAACATGTGAAAGTTGTAATTGGTCAAAATAATCACGCTCTGCAGACTGATTTATAGTATCATACAGCATCACAGCTCCTTCATCTATAAACAGTAACATAAAAAAAGCGTGCACCTCTCTCTGCCATATCCTGTTTTTACTGTTTTCCTTTTTCTGCTTATTTGACCTACCAATAATGTACTTGATATCTTAATGATTTTCAATCATTTATGTTCCTATCAATGTGCATCCGTGTGTGTATTTTAAATACAGGACAGTCTAATTAGGAAGCATTAGCAACAATGGTCAAATTTGGTTTTGGAATAAACAATTCTATGCACCTTCGAAACAACGTTTGTCTGATGCTAAAAGTCCAAAAACAAAATTGTTGTCTCAATCCATGCATAATTAATTGGAGAGTTTGGTTGGTTTTTTGATTTATGAATCTGACCCTTGAAGCCAAAAG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GGTTCAAGAAAACATCACCAAAACAATGGGAATTTAAGCATGAAAAGTTCCAGAAAGGCTGTAGGCATATGCTGGTGGAGATCACAAGGAAGAAATGTGAGCCAAGTGCATTTCCAGTGTATCTAAAGGCTTCAGAAGAGAGTGGTAGCAGCAGTACAACTGTGGCTGCAGCAGAGGAAAATAATCGCTTGCTGCTAATGGAGGAGAACAAGAACCTCAGGAAACAGAAACTGGAGCTGCAGATGCAACTATCTCAGTTTAAAGCCTTAGAAATGAAGCTGTTGGATTGCCTAGCGCAGAACATGGAAGATCATCAGAATAAAGTTCGATGCTGA</w:t>
      </w:r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0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TCCGACGTCGGTGGAGCCGAACGGCGGTGAGTCCACATCCAGCGAGTCATCCCATAGAGCTTTACCGACACCATTTCTGACCAAGACGTATCAGCTGGTCGATGATCCCACAATCGACGACGTCATCTCCTGGAACGACGACGGATCTAGCTTTGTCGTGTGGAACCCCACCGTCTTCGCCAGAGATTTGCTCCCCAAGTATTTCAAGCACAACAACTTCTCTAGCTTCGTCAGGCAGCTCAACACCTAC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AGTCCTCTATTTGTCTTCTTCAATTTCCGATTGAATTTATAAAAATAATAATATTTCAGTTATTTATTTGATTATTTTTGGATTTTT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GATTTAGAAAGGTTATACCAGACCGTTGGGAATTCTCGAACGATTGCTTTCGAAGAGGCGAAAAGCGGCTTCTCTGCGAGATACAGCGCCGAAGAATCATGCCTCCGGCGCCGGCGGTGGCCGTTTCGCCGATGGCGACGGCAGCGGTGGTTCCGAATGCGAAACCTATGATATCTCCGTCGAACTCCGGCGAGGAGCAGGTGATTTCGTCGAGCTCGTCGCCGATCAGAGCTCCGTCCGAGCTCATGGACGAGAACGAAAAGCTGAGGAAGGAGAACATGCAGCTCACCAAGGAACTGGCTGATGTCAAGTCTCTCTGCAACAACATCTTCAGCATGGTCTCGAATTACGCGTACGCACAATCGGAAAGCGGTTTCCCATATGTGAAACCGCTGGATTTGATGCCTGAGAAGCGGTTCTCCGGCGACGGCGAGAAGGAAGAAGAGGAGGCGAGCCCGAAGCTTTTCGGTGTGGCGATTGGAGCCAAGCGAGCAAGAGAGACCGTCGGCGACGGTGTAGAGGAGGATGAGACCGGCTTACGACTGCAGCAACCGAGTGGTGGTGGCGACGTTAAATCAGAGCCGTTAGATGTGGATCGTCAGGAAACGCCGTGGCTGAATCAGCGCCACATGGCTAATCAGAGGGTGTGTAATTAA</w:t>
      </w:r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3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GTCGTTGCAGGCCGACCAGAACGGCGACTCCGGCCCCGTTAACGGCGCTGGAGGAGGTGGAGACTCACAAAGGACGCTTCCGACGCCGTTTTTGACCAAAACGTATCAGCTGGTGGACGATCCGTCCGTCGACGATTTGATCTCGTGGAGCGAAGACGGATCGGCCTTCATAGTCTGGCGACCCGCCGAATTCGCCAGAGATTTGCTCCCCAAGTATTTCAAGCATAACAACTTCTCCAGCTTCGTCCGCCAGCTCAACACTTAC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AGCCCTCTCTGTTTCCCTCACTTTCCTCCTCTTTCTCGGCAGCCAAACAAGCTTAAGCACGTAAATGTTCTATTTTCTAATCGATTTCTATTGTACTTA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GATTTCGGAAAGTTGTGCCGGATCGGTGGGAGTTCGCGAACGATTGCTTCAAAAGAGGTGAGAAAGGCCTCCTACGGGAGATTCAGCGCCGGAAAATCTCGCCGTCGGTGTCGGCGTCGCCTGCGGCGATTACCGCGACGTTGGCGACGGTGTCTGCGGTGGCTCCCGGGGTATCTCCGTCGAACTCCGGCGACGAGCAAGTGATCTCGTCGAACTCGTCGCCGGTGGCGCCTCCGGCTACGATGTTGAGCCGAATCCGGAGCTGCACCACGACGTCGGACGTTCTGGAAGAGAACGAGCGGCTCAGGAAAGAGAACATGCAGCTAAGTCACGAGCTGACTCAGCTGCGCGGCTTGTGTAACAATATATTGGCATTGATGACGAACTACGCTTCTGGTCAGTTGGAGGGCGGCGGCGGTGGCGGTGGCGGTGGGAGTGTAATGGATGAGGGTAAGCCTCTGGAGCTGTCGCCGGTGAAGGAGGCTGAGCCGTCTGAAAACGGCGTCGTTCGCGAGGGGTCTAAGGCGGAGGCTTCGGCGGAGGAAGAGGAAGACGAGGAGGAGATGAGGCCGAGGCTGTTTGGGGTGTCGATTGGGGTGAAGCGCGTGCGGAGAGACGAGGAGGAAGAGGAGCAGCATCGGGAAGGGTCTGAGGCGATGAAATCAGAGCCGTCAGATGGGAGTTCGAAGCGCGACCAGGACTCCACGTGGCTGGAGCTCGGAAAGTG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8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 xml:space="preserve"> 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AGGGTGTGTGTGACCAGAAGGGTTTGCTGGAATATGTGAGGAAGTCAAGCCCTCCACCTTTCTTGTTGAAGACCTACATGCTGGTGGAGGATCCTGCCACCGACGATGTGATCTCCTGGAACGATGACGGGTCGGCGTTCGTGGTGTGGCAGCCGGCGGAGTTTGCCAGAGATCTCCTCCCAACACTCTTCAAGCATAGTAACTTCTCTAGCTTTGTCAGGCAGCTAAATACTTAT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TGTACAAATTTATTAACCATATATTTTGCATGCTTTTTCTAACCAATATCAAATTCTTGCACTTTGCCATCTCAAATGCATTTTTTCTTGCCATATATTTTCCATCATCATCATCATCATGTCCAAAAAAAAAAAAAGTCTTCATTCCAAGTTGACCGAGTTCTAAGATTTGATTTCGAGTTAATATGAAAAGGTCCACCGGTCTTGTCTAACCTAACTTAAAATATACTAGTTTTTCGGTGTTTTGATGGACCAACCAAATTAAATTAAATATATATATTTATATATATTTGTGTTGGGTTTGATTTGAACTTTAATTGGAGTAGGCTGAGCCATAAAAGATAAAAAATGAACTGTAGACTCATGAGTATGACAGCGGCCAATGTCCCATAAGAAAACCATAATGTCACACAACCTACTTACGGGCACAGAAGCATTTTTCTTTCATCATTTATTTGGTTGAAAAGTAGTTACGCTGCTGATAATTTCTTCATATATCTTATTCTATGTTCAAGATTATTTTTAACAACTATAGATGGAAGACTTGAATTAGCGCCTCTTTATAGATTATGAAGAGAAATACTATTTAGATTAGTGATTTCAGACATAGGCTCGTTTAGTGCCTACCTAAGATTGGATTAGATTGGACAGCTCAACGCATGTCAATTGAAGAAATAAAATTGTCCAAGTTGGAGGTAGAAGTAGAGGACTTAATCATGAATAAAACTTATCTCATTCATTCCCCAAAAAATGGTAGAATATCAATATCTCATAACGTATCCCTTCTAATCTTCCAAATGAAAAATCATTCACCTCTATCATCATTTCCTTTTTCAACATATACTTGAATCTAATGAGTCATCTAATCCTAGACACCAAATGAGAAAATATGATTTTACCCTCCTTCACATATCTCTCTTCTAATATAACTTATCTCTTATATTTCATTTCTCTATCTTTACTTAAAACCAAAACAAAAAATTTACGCTGAATTTTAATAATTTTGCACATATGTCT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GATTTCGGAAAGTTTCAACAAGCAGGTGGGAGTTCTGCAACGACAAGTTCCGAAAGGGTGAAAAGGATCAGCTATGTGAAATCCGCAGAAGAAAAGCATGGGCCAGCAAGCAACAGCCAATCAACAACATTGCTCTAAACCAAGCTGCACAAGCAATGCCAAATCAAGACGAGTTTGATGAAGACCAGAGATCAAACTCCTCAACCTCCTCCTCATCTGATTACAGCTCTCTCGTCGACGAAAACAAACGGCTGAAGCAGGAGAATGGGGTTTTAAGCTCAGAGCTCACCAGCATGAAGAGGAAGTGTAAGGAGCTTCTTGACTTGGTGGCCAAGTGTGGAGACTCAGCTGAGAAAGAAGAGGAGAATAGTGAGAGGGTGCCCAAGTTGTTTGGAGTGAGATTGGAAGTGGAGGGGGAGACGGAGAGGAAGAGGAAGAGAGCTGAAATTAGTGAGAGCGCAAGCATTTTACTATCTCAAGCATGCAAATAA</w:t>
      </w:r>
    </w:p>
    <w:p>
      <w:pPr>
        <w:keepNext w:val="0"/>
        <w:keepLines w:val="0"/>
        <w:widowControl/>
        <w:suppressLineNumbers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 xml:space="preserve">&gt;PmHsf1  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TCTCATGATGGACAATTGTGAGGGCATATTGCTTTCCCTGGACTCGCACAAGTCGGTGCCGGCTCCCTTCCTGACCAAAACGTACCAGCTCGTGGATGATCCAGCCACCGACCACATCGTCTCGTGGGGAGAGGACGACGCCACCTTCGTCGTTTGGCGCCCTCCCGAGTTCGCCCGGGACCTCCTCCCCAACTACTTCAAGCACAACAACTTCTCCAGCTTCGTCCGCCAGCTCAACACCTAC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CGTGATAACATACATAAAATTCATCACACAATTTTTTTTGGTTTTGTTCCTGTGTTTTATTTGATTTTCACTGACGGAGTCGTTTTGTTGTTATTGGGGTTTCT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GTTTTAGGAAGATTGTACCGGACAGATGGGAGTTTGCGAACGAGTTCTTCAAGAAAGGAGAGAAGCATTTGCTCTGTGAGATCCATAGAAGAAAGACAGCTCAGCCTCATCAGGTGGGTTTCAGCCACCACCACCACCACCACCACCACAACCCGCATTCGCCACTCGGCATCAACGGCCACCATCATCCGAGCTTCTTCCCCTTCCCGAGTAGTGGCAGCATCTCCCCCTCCGACTCGGACGAGCCGCCCAACTGGTGTGACTCGGACTCACCACCACTCCCATCCCCAACCGGAGGTATTAACAATCACAACAACAACAATAATAATTTTATGAATATTAATAATGCGTCGGTGACGGGCTTGGCGGAGGACAATGAGAGGCTGCGGCGGAGCAACTCCGTGCTGATGTCAGAGCTAGCCCACATGAGAAAACTCTACAACGACATCATCTACTTTGTTCAGAACCATGTCAAGCCTGTGGCTCCAAGCAATTCCTACCCTTCTTCTTTGCTTCTCTCTAACCCTCCTCCGAATTCCATGGCTCCAGCTGCTACTGCTACTAAGCCTAGTAATTTCAACCAGCTTCTTGGGTACTATCCAGCTCCTGCTACAAATGCTAAGCAAACCCCTCACATGTCTACGACGATCCACCATCATGTTATGAACTCTTCCAGCCCGAGCAACACCACGTCCAAGAGCAGCTCAGTGACTATTCTTGAAGACCAGCAACAACCCAGTAGCAATGGGTGCAAAAATACCAAGCTGTTTGGGGTGCCGCTGCTTCACTCGAAGAAGCGGTTGCACCCGGAGGAGTATGGCTCGAACCATGGGACCAGCATGATGGAGGCCAGCAAGGCTCGTCTGATTTTGGAAAAAGATGACTTAGGTCTCCATCTCATGCCTCCCTCCGCATGTTAG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7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ATGATGGAGGAGAACAACAACGTCATCGCGCCGTTCGTTATGAAGACTTACCAGATGGTCAACGATCCGACGACGGACAAGTTAATCTCTTGGGGCCAAGCCAACAACAGCTTCATCGTCGTCGACCCTTTAGACTTCTCTCAGAGGCTCTTACCCGCTTACTTCAAGCACAACAATTTCTCCAGCTTCGTTCGCCAGCTTAACACATAT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GAGCATATATAACACATATAATTGTACACTGATTTGATTAATTATCGGTGAAAATGAAAACCCATTTCTCAATTTTGATTATACGTG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GATTTCGAAAGGTCGATCCAGATAGGTGGGAATTTGCGAACGAGTGGTTTCTGCGGGGCCAAACGCATTTGCTGAGGAACGTGGTGAGGAGAAAGCACATGGGTAAGAATTCGTATTCGAATTCGAATTCGACCACGTGCTTATTACAGGGGAAGCACGAGGAGCTTGACGACGAAGAGATAGTGATGGAGATTGCGAGGTTGAAGCAGGAGCAGAAGGCGTTGGAAGAAGAAATGGAGAACATGAACAAGAGATTGGAGGCAACTGAGAGACGACCCCAGCAAATGATGGCTTTTCTGCACAAAGTCGCGGAGGACCCTGAGATTTTGCCACGTATTATGCTCGAGAAGGATCGTACGTTCAGGGCGCAGTTGGGGGAGAAGAAGCGGCGGGTTATGATGATAACCTCAACGTCGTCGTCTTCGTTGGGCATGGGGGCCACCAACTCCGTCGAGACCGAGGATGAGGATGACGGAACCGTAGGGGTAATTTCGTCATCTCCCGAACCGGGTTTTGAGATGGATAGTTTTTATTCCACGTCTCCAGAGACGTCGACGGCCCGAGAGTGGGGGAGGCAGAGGCGGGGCGGGGGGCTGGGTCGGGCTGTGCAAGACCCGTATAATATGAACCCGACGGTGTCGGGTCATGGGATCGGGAATACTAGTAATTCCGGGTACGGGTATGGGAATAGAAATGGTGGTGCGGAAGTGGGTTATCTCACAGAGGAACCTACCCCTGCACCACCGCCTTATCCATTCTCGTTGTTAGAGGGTAGCTTTTAG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1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ATGTCGATCATCCCCAGCTTCCGACGAGGCAGCATTTTCGACCCTTTCTCTCTCGATGTCTGGGAGCCATTCAAAGATTTCCCATTCCCTTCCTCCTCATCACTCTCCACATTCCCTGAATTTTCCCGGGAAAATTCAGCTTTCCTGAACACGAGGATCGACTGGAAGGAGACCCCGGAAGCCCACTTGTTCAAGGCAGACCTTCCGGGGCTGAAGAAAGAAGAAGTGAAGGTGGAGGTTGAAGACGACAGGGTGCTTCAGATCAGCGGAGAGAGGAACGTAGAGAAGGAGGACAAGAACGACAAGTGGCACAGAGTGGAGCGCAGCAGCGGCAAGTTCTTGAGGAGGTTTCAGCTTCCTGAAAATGCAAAGGTGGACGAGATTAAGGCTGCAATGGAGAATGGGGTTCTGAGTGTCACTGTTCCAAAGGCAGAGGTGAAGAAGGCTGATGTCAAAGCCATTGAAATCTCAGGTTA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3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ATGTCGATCATCCCCAGCTTCCGACGAGGCGGCATTTTCGACCCTTTCTCTCTCGATGTCTGGGAGCCGTTCAAGGATTTCCCGTTCCCTTCCTCCTCATCACTCTCCACATTCCCTGAATTTTCCCGGGAAAATTCAGCTTTCTTGAACACGAGGATCGACTGGAAGGAGACCCCGGAAGCCCACTTGTTCAAGGCAGACCTTCCGGGGCTGAAGAAAGAAGAGGTGAAGGTGGAGCTCGAAGAAAACAGGGTGCTGCAGATCAGCGGAGAGAGGAAAATAGAGAAGGAGGACAAGAACGACCAGTGGCACAGAGTGGAGCGCAGCAGCGGCAAGTTCTTGAGGAGGTTTCAGCTTCCTGAGAATGCAAAGGTGGACGAGATTAAGGCTGCAATGGAGAATGGGGTTTTGAGTGTCACTGTTCCAAAGGCAGAGGTGAAGAAGCCTGATGTCAAAGCCATTGAAATCTCTGGTTA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5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ATGTCGATCATCCCCAGCTTCCGACAAGGCAGCATTTTCGACCCTTTCTCTCTCGATGTCTGGGAGCCATTCAAAGATTTCCCATTCCCTTCCTCCTCATCACTCTCCACATTCCCTAAATTTTCCCGGGAAAATTCAGCTTTCCTGAACACGAGGATCGACTGGAAGGAGACCCCGGAAGCCCACTTGTTCAAGGCAGACCTCCCGGGGCTGAAGAAAGAAGAGGTGAAGGTGGAGGTTGAAGACGACAGAGTGCTTCAGATCAGCGGAGAGAGGAACGTAGAGAAGGAGGACAAGAACGACAAGTGGCACAGAGTGGAGCGCAGCAGCGGCAAGTTCTTGAGGAGGTTTCAGCTTCCTGAGAATGCAAAGGTGGACGAGATTAAGGCTGCAATGGAGAATGGGGTTCTGAGTGTCACTGTTCCAAAGGCAGAGGTGAAGAAGCCCGATGTCAAAGCCATTGAAATCTCTGGTTA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6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ATGTCGATCATCCCCAACTTCCGACGAGGCAGCGTTTTCGACCCTTTCTCTCTCGATCTCTGGGAACCCTTAAAGGATTTTCCATTCCCTTCCTCCTCATCACTCTCCACATTCCCTGAATTTTCCCGGGAAAATTCAGCTATCCTGAACACCAGAATCGACTGGAAGGAGACCCCAGAAGCCCACGTGTTCAAGGCAGACCTCCCGGGGCTGAAGAAAGAAGAGGTGAAGGTGGAGGTTGAAGACGACAGGGTGCTTCAGATCAGCGGAGAGAGGAACGTAGAGAAGGAGGACAAGAACGACAAGTGGCACAGAGTGGAGCGCAGCAGCGGCAGGTTCTTGAGGAGGTTTCAGCTTCCTGAGAATGCAAAGGTGGACGAGATTAAGGCTGCAATGGAGAATGGGGTTCTGAGTGTCACTGTTCCAAAGGCAGAGGTGAAGAAGCCTGATGTCAAAGCCATTGAAATCTCTGGTTAA</w:t>
      </w:r>
    </w:p>
    <w:p>
      <w:pP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7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ATGTCGATCATCCCCAACTTCCGACGAAGCAGCATTTTCGACCCTTTCGCTCTTGATCTCTGGGACCCCTTCAAGGATTTCCAATTCCCTTCCTCCTCATCACTCTCTACATTCCCTGAATTTTCCCGGGAAAATTCTGCTTTTCTGAACACTAGAATAGACTGGAAGGAGACCCCAGAAGCTCATGTGTTCAAGGCTGACATTCCGGGGATGAAGACGGAAGAGGTGAAGGTGGAGGTTGAAGACGACAGGGTGCTTCAGATCAGTGGAGAGAAGGATGACAAGAACGACAAGTGGCACATGGTGGAGCGCAGCAGCGGCAAGTTCTTGAGGAGGTTTCAGCTTCCTGAGAATGCCAAGGTAAATGAGATTAAGGCTGCAATGGAGAATGGGGTTCTGGGTGTTACTGTTCCCAAGACAGAGATGAAGAAGCCTGATGCCAAAGCCATTGAAATCTCTGGTTG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4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TCAATCGTCCCAATCAACGAGCAACGAGGCAGTGACTTCGACCCTTCCTTGGCTCTTGACCTGTGGGACCCATTCACAGATTTCCCTTTCCCATTCCCTTCCTCACTCTCCAACGTTTTCCGGGAATTCAATCTGGGTTCTTCGGTAAACTCAAGACTAGATTGGAGAGAGACCCGAAATGCCCACATCCTAAAGGCGGCTCTTCCTGCGTTCATGAACGAGGACGTGCTTGTGGAGCTTCAAGACGAGCGTGTGCTTCAGATCAGTACAGACAGCGGTAGCTTCATGACAAAGTTTAAGCTTCCGGACAACGCCAAGATTGAGCAGCATAAGGCCTTCATGAGCAATGGGGTTCTCACTGTCACTGTTCCTAAGGAGGAGCCCAGCAGGCCCAATATCAGAGCCATTGAAATTTCTGGCGAAGATTA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8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TCAATCGTCCCAATCAACGAGCAACGAGGCAGTGACCTCGACCCTTCCTTGGCTCTTGACCTGTGGGACCCATTCACAGATTCCCCTTTCCCATTCCCTTCCTCACTCTCCAACGTTTTCCGGGAATTCAATCTGGGTTCTTCGGTAAACTCAAGACTAGATTGGAGAGAGACCCGAAATGCCCACATCCTAAAGGCGGCTCTTCCTGCGTTCATGAACGAGGACGTGCTTGTGGAGCTTCAAGACGAGCGTGTGCTTCAGATCAGTACAGACAGCGGTAGCTTCATGACAAAGTTTAAGCTTCCGGACAACGCCAAGATTGAGCAGCTTAAGGCCTTCATGAGCAATGGGGTTCTCACTGTCACTGTTCCTAAGGAGGAGCCCAGCAGACCCAATATCAGAGCCATTGAAATTTCTGGCGAAGATTAA</w:t>
      </w:r>
    </w:p>
    <w:p>
      <w:pPr>
        <w:keepNext w:val="0"/>
        <w:keepLines w:val="0"/>
        <w:widowControl/>
        <w:suppressLineNumbers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2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TT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ACTTGTTCGTTTTTAATATAAATGGATCGTAATTGAGGCTTTGACAGGTTCCTGTTTTGAATTGCATTTGTATGTGTTGCGTTTCTGTTTT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CTCTCAGTTCTCTATTTAAAGTTACGTTTACTTTTGTTTCTGAATTACAGTCTTTTGATACCTTATCATGACTCT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TCGCTTTTGCTTTCCCCAAATCTTAAAAACATTTGGAAAACCGAGTAACGCGGAACGGCTATACTATTATAGAACATTTTTAAAATGACGTATAGCCGTTCGGCTATACTATTTATTTAAAAAATAAAATTAGCCGAGTACAGCCGGCCGGCTGTACGATTTCTCTAAAAAAATTGAAAAAACCCCTGTAT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CCGACAGGCGGTACTATTTGTTTTAAAATCCTCCTCTCCACATTTCCCGAATTTTCCCAGGAAACTTCAGCTTTCTTGAACACGATGATCAACTGGAAGGAGACCCCAGCAGCCCATGTGTTCAAGGCATACCTTCCGGGGCTGAAGAAAGAAGAGGTGAAGGTGGAGCTCGAGGACGGCATGGTGCTTCAGATCAATGGAGAGAGAAATGTAGAGATGGTGGACAAGAACGACAAATGGCACAGAGTGGAGCACAGCAGCGGCAAGTTCTTGAGGAGGTTTCAGCTTCCAGAGAATGCAAGGGTAGACGAGATTAAGGCTGCAATGGAGAATGGGGTTCTGAGTGTCACTGTTCCCAAGGCAGGGCCAAAGCCATTGAAATCTCT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TAATATCGTCTCTGTATTCTCTACTGCAATTCACATTATGTATTTCTTTGTT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TTTGGAGTGTCAGTTGTCATCAAAAACCACAGGGACACGCATGCCCCAA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AAAAAGGAAAGGGATTGAACTGTCCAGAGGCAGCCCCGCCTCCCAAAGCTTGGAAAGATTTAGCCCGTGGCCCAAGCTAGCAATAGCATCAGTCGTGAAATTAGCCTCACGGAATACATGACTGAAAGACCAAGAATCACAAAAGGAGCTGATAAGCACTATATCTTTAATCAAGAGGTTGATACTCC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GTCAAAGCTTTCTGATTAATGCAATCAATAATAAGTTTAGAATTTCCTTCAACAAGAACTTTGCGCCATCCTCTATGAGTTCCATAAGCAAGGCCATCCCGTAA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9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ACTAATTCCTCGTACCATTTTTGTTGGTCACTATGATCCTTTCTGCCACGATGTTTGGGACCCATTTCAGGAATTCCACTATGGATTTCCAAGAGAAGCAACCTCCTTCACCAACTCCATGATTGATTGGAAGGAGACCTCAGATGGGCGCGCGTATGTACTCAAGGAAGATCTTCCAGGCTTCAGGAGAGAAGAAGTAAAGGTGGATGTGGAGGAGGGTAGGGTTCTTCGCATTAGGGGGGAGAAAAATGTGGAGAGAGAAGAGAAGAAGGACCATTGGCACCGCATCGAAAGGAGCAGCGGCAAGTTCATCAGGCGTTTGAGTTTGCCTGAGAATGCCAAGGCTGACAAGATGAAGGTGTTCATGGAAAATGGAGAGCTCACTGTCACGGTTCCTAAGGAGAAGGTTAATTTCTATCCTCATGCAACCAGAGCCGTTCAAATTTCTGGGCACTA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6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TCTCTCTTGCAGTCTCTCTTGGACCAACCCAACTTCTTGTCTCCTCTCAGAGTTTTTAACTCAGACATAGGCTACAACAACACCTACATGGACTGGAAGGAGACTTCACATGCCCACATCTTTGAAATTGATCTTCCAGGCCTTACAAAAGAGGATGTGAAGCTTGAGGTGCATGAAAATAGAGTGCTTCATGTGAGTGCAGAGAGAAAGGCAGAGCCTGAAGCAGAGGACCCCAAGAATGAAACGTGGCACTGCAGGGAAAGGACAAGTGACAGCTTCTCTAGAAACTTTCGGCTGCCTGAAAATGCCAAGGTTGATGAGATTAAGGCTTCCATGCGTGACGGGGTTTTAGTAATTACAGTGCCTAAGGAGGATGACTTGAAGAAAAAACACAAGCATCACAAGAAGGTTGAGATCTCTGGAGATGATGAAAAACATGGCTCCAAAGGGCTCGGACGCTTTGTGTGCTGCAAAGCTTAG</w:t>
      </w:r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18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TGAGTGCACTAGGGACAACTCATTGGCATTGCTTTGCAATCTATGCACATGGCTACGGAAATTTATATTCTCTGACTGCCCTTTAAAGAAATGGGGTGTTCTTTTCC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GCGTTGTAGTTGTTGGAAATGCCTTATTTTTTATTATAGAGAAATGTGGTAGTATTTCGTTGGAGAAAAATTAACTAGTACTTTAAACGAGTTATATCGTTGAAATGAACTTAGTTGTCGGCCTAACTAGAGAGCCTTATTTTTATGTTTTTTCAATTGTGCCTTTGGCCAGAGAGATATCAAAGAGGAGATGGGCAATCCAAGCAATTCATTGGTAAGAGAAACATTGGAGAGGGTTTAAAGAGAAATAAACAAAGAAGACAATAGAAGAAAGTTGAAATTAGAACCTTAAGATATGGGTGGCATAATATTTAAAAATAACATCATCCTATATATCAAAAGTGTTGATACGTGAATACGAAACACTTACAGTTCAAGTGGTTAGAGCCCGCATTTTATGTCTTATAGTTCAAGTGGTTAAAGCCCACACTTCATGTCTTTAGGTTCGATTTCTCCTCTCGCAATATCACTTGTATCAAAATGTATTTTAATTATTTTAAATAAAGTTATATATGTGAGGTGGTTATAGCAATTTGGGCTTCTTTCTCTCTTGGGCTATTTCCCCTGGTTTTGTTAACTTTGTTTTTTTTTTGTTGGGCATTCCCGTTGGGCTTTAGCCTCCAGTTTGTTGCCTTGTTTCTTGAATATGGGCTGGACCCTTATTCCACAACAGTCAACAAGTAAAAAGTCACAATAGCCCGTATATTTGCATGTAAGTGGATCTTATGCCACTTGTCTCTGGATTGCTATAACCACTTCACATATATCTTCTTTTTTTTCGCCACGACAGTCAACAAGTAAAAACTCTCTGGATTACGAAAATGCCCGTGTCTTCTCCCTACAGATTCCTCATCTCCCCTCCCAACGTACCAACGCAGAAGAGCAATTAGCCAAAGCAATTCAAACGAGTTCAATTAGCCAACAAATCAAACACTCTTNNNNNNNNNNNNNNNNNNNNNNNNNTCCAAGCTTCTTCGGCGGCCGAAGGGCTAACGTCTTCGACCCATTCTCTCTCCACATCTGGGATCCATTCCAGGACTTCCCGTTGAT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CGGCGGTGGCGAACACGCGGATCAACTGGAAGGAGACGCCGGAGGCGCACGTGTTCAAGGCGGACCTTCCGGGGCTGAAGGAGGAGGTGAAAGTGGAGGTTGAGGAAGGAAGGGTGCTGCAGATCAGCGGAGAGAGGAGCAGAGAGAAGGAGGAGAAGAACAAGTGGCAAAGGGTGGAGAGGAGCAGCGGCAAGAAGTTGTTTTCTCAACT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ATTTGCAGCATTTGCTAGGTTTCCTTACGCCCTCCCCACCGACATTTTTCAAGCACAACCCAACTACATTTTATGATACAAAAGATGGACCATCATTTATTAAAAGGAACAGGGAAACAGAGTCTCACTTTCAATCGGTTTGCTGTTCGCTTCTGGTTTTGTAATAAAGCACACATACAAACAAATTCATGATCACTCACTCTGCTTTCCAAAAGCAAAGGATTTTATTGATAAAATATGTTTAACCAAGCCATCCAAAGATTGGTATGAAGAGCCACCTTCTTTGAGGCAAAGATTTGCCTTCTCCATTAGCTCCATTGCTCTGTCTCTGATCTCTTCCCCTTCTTTCTCGACCATTAACAAATTAATGGTTCTTTCAATCTCAGCTCTCTCGATGCCATGCTCTATCTGCACCCCAACCTTCCAAACATGGCTCACATATCTTGCATTGGCCATTTGATCACCGAAACATGGCATGCAAATCATAGGGACCCCCTCACAGATACTTTCCAATGTAGAATTCCAGCCGCTGTGAGTCCAAAACACTGCAACAGATGGATGGGCCAGCACTTCTTTTTGTGGAGCCCATTTCACAATGTGACCCCTCCCATTCAAACTCTCGAGAAACCCATCAGGCAATGGTTCTGATCCATGGACTAATCCGGGTCGAACCACCCACAAGAATGGATGGTTGCTGTTGGCTAGTCCCCAAGCTATCTCCAAAAACTGAGCCTCTTTGACTGCAGCAATGCTCCCAAAGCCAACATACACAACAGATTTCGGTGCTTGAGTGTTTAGCCATGAAATGCAACTCTGGTCTTCTGCTAATAAGCCAGTCGAAGAAGACGGTGCAGAGTCACACTTGTGAAATGGGCCTATTGGGAAAATTGGAATATTGGGGTAAGTTTCGTGGCGAAGTGTGGCAAGTGCATGTTGTTCAAGGTCTTCGAAAGTGTTGAAAATCAGTCCAGATGAGGCCTTGGGTTCATTTGCCATGTTGGTTATCAGTTGGTAAATACTCTCAGGGTCAGAATTGTCCTTCCCGGGCAGGTCTTTAACTTTGAGAGGTGACAGCTCTGTCACCGGCTCTTCCAGCCGAGAATCTAATCAAGGTCAAAAACAGAAACTAGAAATTATATAAGTTTGTCAAGTCCATGCAATTAGGCAATGAACAAAGAAAACCAAGAAAGAAACTTTGAAATTGTACCTTGAATTGGGAGGTAACCCTTTTCCTTCAAGAGTGGAAAAGCAGCATAAACAACAAGGGAAGTGGCGCCCCCAGTCCTTAGCAAAATCCTTGGGAGCTCAAAGCTCTCTGCAACTGATCGAGTGAAGTGAAAGAAAGGGTCTGAGATCAAGCAAGCAACAGGATCCTCCTCTGCATCGGATAACAAGGTAGCCAAGCATTCCCTGAAAGGTTCAACACATTTAGCGTTTAGAAGAGAAACAGGACGGCCAGCTTTTTCCGATTCAGATAAGTCGACAGGGATTGAGTGGAAGGTGAAGTGTGGGTGGCTTGAAGGGTTGAGAGAGTTGAACTTGGTGTGGACGATGGTTATGGAAAAGCCTTTGGAGTGAAGAAGGTTGCCCAGTTCTAGCATGGGGTTTATATGGCCTTGGAATGGCAGTGGGAGAAGTATCAATCTCAGGCCTCTGCTTTGCTCCATTAGAATTCAGAATCACTGACTCTGTTTGCTTGGCTTCTGATTCTGAGATTGTACTTGTGAGTTCTTAGAGGCAATATGTTTTTCTTTATTGTGAGATTCATATGACTGGTCTACGGGTTTGAATTCAAAGTAAGATATTTTTCTCAGCCGCTGAGCTCACGACTTACAAATTTTAGGTCCTTAGATTAATACGTACTTTTGGATCAATTTGAGAGCCATACTTATCCTTCATAAACATTTAGTCACCCACAGATGGCAATGTTTGCTAACACTTGAATATGTCAACGAGGTGGAAGAATACAAGTTGGCTGTCAATTCTCTTTCGCTATAATAATTTTTTTTTTAAACATCCTTCTCCTCCCGCAATTATTATAGCGATATGGGCTTCTTTCTCCCTTCTTCTTTCTTGAATATGGGCTGGATCCTTATTCCACAACAGTCAACAAGAAGTCACAGTCGCTCCTTTATACCACTTGTCACAATCCAGAAAGGTCTCTCTCTGTCTCTGGAAACCTCTTCCCCCCTACAGAAAATACCAGACACTTCTCTTCGCTCCCTCCATCCTCCTGAAATATCAGGAAGGGACGAGGAACAGTAACACAATTACGAAAATGCCACTGTCTTCTCCCTATAAATATCTCATCTTCCCTCCCAACGTACCAACACAGAAAAGCAATTA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CCAAAGCAATTAATACCAGTTCAGTTAGCCAACGATTCAAACACTCTNNNNNNNNNNNNNATTCCAAGCGTATTCGGCGGCCGAAGGACTAACGTCTTCGACCCATTCTCTCTCGACATCTGGGATCCATTCCAGGACTTCCCGTTGATCAGCGGCGGTAGCAACGCAGCCTTGTCAGGCCCGCGGTCGGAGCTGGCGAGCGAGACGGCGGCGGTGGCGAACACGAGGATCGACTGGAAGGAGACGCCGGAGGCGCACGTGTTCAAGGCGGACCTTCCGGGGCTGAAGAAGGAGGAGGTGAAGGTGGAGGTTGAGGAAGGAAGGGTGCTGCAGATCAGCGGAGCGAGGAGCAGAGAGAAGGAGGAGAAGAACGACAAGTGGCACAGGGTGGAGAGGAGCAGCGGCAATTTCCTGCGGCGGTTCAGGCTGCCTGAGAACGCGAAGGTGGATAGGGTGAAGGCTAGTTTGGAGAACGGGGTGTTGACTGTGACTGTGCCCAAAGAGGAGGTGAAGAAGCCTGAAGTTAAGGCCGTTGCGATTTCTGGCTAA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19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TCTCAGCATCTTTGGTGGCCGACGAAGCAACGTCTTCGATCCGTTTTCTCTTGACATCTGGGACCCCTTTGAGGGCCTTGGCACTCTGGCCAACATCCCACCCTCTGCTCGCGAAACGACTGCCATCGCCAGCACTCGCATTGACTGGAAAGAGACCCCAGAAGCCCACATCTTCATAGCTGACCTCCCGGGGTTGAAAAAGGAGGAAGTGAAAGTTGAGGTTGATGACGGGAAGGTGCTTCAGATCAGCGGAGAGAGGAGGAGAGAGCAGGAGGAGAAGAACGACAAATGGCACAGGATTGAGAGGAGCACCGGCAAGTTTTCGAGGATGTTCAGGTTGCCGGAGAATGCGAAAATTGATCAGGTCAAAGCTAGCATGGAGAATGGGGTTCTCACCGTGACTGTGCCCAAGGAGGAGGAGAAGCGGCCACAGGTCAAGGCCATTGACATATCTGGCTAA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2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2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AAACCAAGGTTGCAGCAAACGATGAGCAGTGTTACGAGGTCTTTGAACCGTTTTGCCGGTGGAAGAAAGAGGAAGGACTTGACATTCTTGAGGTTCATCTAC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CTCCTAGATCATGTTGATTCTTGTCTGAATATGTAAGCATTTGACTAACATAAGTGCGACAACAGAACATTATGTTCAGCGGGTTACATTCCATGTCACGTTTCTCTTTTATTTTGTTTTACTTGTTGATTCATGT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TTCAAAAGACAAGATGTCAGAGTTCAAATGAACAACAAGGGCATCCTAACCATTAGTGGAAAGCAATCTATGGAAGAAGAAACTGCATCTCCACCCAGCCGCTTCCTCAAAGAGATCAAAATTTCTACAAATTGTAATACGAGTGGAATCCGTGCTAAGTTTTCGCATGGAATTCTTTCCATATCTATGCCTAAGAAAGTGCCAAACCTTTCAACACAATTATCAGGCAGCGGAGACAAGATTAAGGCTGCTGAAATTGCTACATGGTCGGCAATTAATTACTATTTACTTGGTTTAAGAAGCAAAATTTTAAGCAAGGATATGGTTCTGAAGATGGCGGGGGTCGCTCTGGGAATGGCTCTTGGAGGTTATGCAATATATAGATATCCAAAGTCAGCTTGTGTCCAAAACTGA</w:t>
      </w:r>
    </w:p>
    <w:p>
      <w:pPr>
        <w:keepNext w:val="0"/>
        <w:keepLines w:val="0"/>
        <w:widowControl/>
        <w:suppressLineNumbers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1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ACGTGAGAATCGCGGGTTTGGATTCCCCACTCTTCTCTACACTGCAGCACATCATGGACTTCAACGACGAGCCTGACAAATCGTTCAACGCCCCCACCCGCACCTACGTCCGCGACGCCAAGGCCATGGCCTCCACGCCGGCGGACGTCAAGGAGTATCCCAACTCCTATGTCTTCGTCGTGGACATGCCAGGCCTCAAGTCCGGAGACATCAAGGTCCAGGTGGAGGACGATAATGTGCTTGTGATCTCCGGCGAGAGGAAGAGGGAGGAGGAGAAGGAGGGGGCTAAGTATGTCAGGATGGAGAGGAGGGTCGGCAAGTTTATGAGGAAGTTTGTGCTGCCTGAGAATGCCAATCTAGAAGCCATTTCTGCTGTTTGCCAAGATGGGGTCCTGACTGTGACTGTGGAGAAGCTGCCTCCGCCTGAGCCAAAGAAGCCCAAGACCATTGAGGTCAAGATTGCTTGA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2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AGTATGGAGGTGAGCCTGAGAAACATGGGGTTCGAGCCAAACCTGCTCGAGACTCTGCACGACCTACTGGACTTCTCCGACGAACAGAACCAGTCCAGCCACCATGCGCCTTCGCGCCAGTACGTGCGCGAGGCCAAGGCCATGGCTGCCACGCCAGCCGACATCAAGGAGACTCAAAACGCCTATATTTTTGTTGTGGACGTGCCCGGGCTGAGGCCGGATATGGTCAACGTTCAAGTTGAGGACGACAACGTGCTGGTGGTGAGCGGGGAGAGGAGGAGAGAAAAGGAGAAGGATCAGGGTATTAAGTATTTGAGGCTGGAGAGGAGGCTTGGCAAGTACCTCAAGAAGTTTGTGCTGCCTGAAAATGCTGATATTGAGAAGATCTCTGCCGAGTGTCAGGACGGGGTATTGACTGTGAGTGTGGCGAAGAAGCCGCCGCCTGAGCCTAAGAAGCCCAAGACTGTTCAGGTCCAAATAAGCAGCGGCCAAGGCAGCGGTCAGGGCAAACAAATCGGCCAAGGCGGTGGTCAGGGTGGCGAAGGAGGACATGGAGGTGGTCAGGGCGGCGAAGGAGGACATGGAGGTGATCAAGGCGGCGGGCAGGGAGGCCAAGGTGGCGGACAAGGGGGCCAACATGGCAGTCAAGGTGGACAAGGTGGGGGCCAAGACAGGTA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3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ATTTGAGAAACGCGGGCAATGTCTTCGCGTTCTTGGAAGACATGCTAGACTTGGCAGAGCAAGAGCCCGAAAAGCCCCGAAACAACAACCACCCATCTCGGGCGTACGTCCGAGACGCGAAAGCGATGGCGGCGACGCCGGCGGACGTGGTGGAGTACCCGAACGCGTACGTGTTCGTGGTGGACATGCCGGGAATCGAGGCGGGACAAATTAAAGTGCAGGTGGAGAACGACAACGTTTTGGTGCTGAGCGGAAAGCGAAGGCGGGAGGAAGGGATCAAGGAGAGTGGGGTGAAGTACGTGAGGATGGAGAGGAGGGTTGGGAAGTTCATGAGGAAGTTTGTGCTGCCGGAGAATGCCAATTTGGATGCGATTTCGGCGGTGGCTAAAGATGGGGTTCTCACTGTGAGGGTGGAGAAGCTGCCTCCGCCGGAGCCCAAGAGGCCCAAGACCATCCACGTCAATGTTGCTTG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7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AGCAGAGTAGCCGATTCGAGTGCCTTCAATGGGGATTTTGCAACAGCAGTGAACCACCTGCTCAATTTCCCTGAAACCATTGACAAGTTCATGCTCCCTTCTCGGGCTCACGAAACCAACAACGAGAACAAAGGAGCGGCTAGCATTCCAGTGGACATTTTGGACTCTCCCAAGGAGTATATATTTTTCTTGGACTTGCCTGGCTTGTCCAAATCTGATATT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ATTTCCCACTTTCCCACTTGTCCAAATCTGACCTATTTTCTACTTCCTCTCCTGAAATTCTCAGTCTTTCGGAGAACGAATTGTGTGAGTGGTTGGTTTTTTATTTTTGTACATAAATTTTTCATGGTTTTTGTTGATGAATTATGTGAGTGGTAACAATTTTGTGGTTGCAATG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ACAGTTGAAGATGAAAATACTCTGGTGATCCGAAGCAATGGGAAGAGGAAACGTGAAGATGGGGAGGAGGAAGGCTGCAAGTACCTGAGGCTTGAGAGGAGAGGACCCCAGAAGCTGTTGAGGAAGTTTAGGTTGCCCCAAAATGCTAATGTAGGAGCCATATCTGCCAAATGCGAAAATGGGGTTCTCACTGTGGTTGTTGAGAAGCTTCCTCCACCTCCCAAGCCCAAAACAGTTGAAGTTTCTATCTCTTGA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</w:t>
      </w:r>
      <w:bookmarkStart w:id="1" w:name="OLE_LINK1"/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sHsp</w:t>
      </w:r>
      <w:bookmarkEnd w:id="1"/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0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CCTAGGAGGATAGTGATGAGGATGGTGGCCTTCTTAGGCCTCCTCCTCATGCTCATGGCCACCACCATCAAAACCCATGCCTTAGTTCCATACCCAACAAGACCATCATCACTAAGTCTATGGGACATGACCGATGACCCCTTCAGAATTCTCGAACAAACCCCCTTCACCATCCCCATAGACGTCTCAGCCGCCGCCCTCCAAGACACGCTCGCTTTGGCACGTGCCGACTGGAAGGAGACGGCCACTGCGCACGTGATCACATTGGACATTCCGGGGATGAAGAAGGAGGACGTGAAGATAGAGGTGGAGGAGAACAGGGTGCTCAGGATCAGCGGAGAAAGGAAGATGGAGAAACAAGGGGAGGGTGACAAGTGGCACAGAGCTGAGAGGACAAATGGCAAGTTCTGGAGGCAGTTCAGGCTGCCTGCGAATGCTGACGTGGATCAGATCAAGGCTCATCTTGAGGACGGGGTGCTCAGAATTACGGTGCCAAAGTTTGCTGCGGAGAAGAAAAGGCAGCCTAAGCTCATCGACATTGCTCAACACACTACTTCTGATGATGATGCGGATATCAAGGCTGCCAAGGTCGCATGA</w:t>
      </w:r>
    </w:p>
    <w:p>
      <w:pPr>
        <w:keepNext w:val="0"/>
        <w:keepLines w:val="0"/>
        <w:widowControl/>
        <w:suppressLineNumbers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5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AGCTCCCAGCCTTCCACACTTACCAATATGTCTTCCCTTCTCATCTCCTTTATCCATATCACTTGGCCCCTGAAAACTACGTCCACTGGACTGAGACCCCAGAGTCTCACATTTTCTCTGCTGACCTCCCT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AGTTTAAAAATCCCTCTTACTTTTTCTTTTATGGGTTTTTATGCAAGCGATAGTCTAAATAACTCTAAATTAATCTAATTTAGTAGGAGGCAATTCGAACTTGGGTGTAAGAAATGGGCTCACTGCCCTAATCCACTGGCATGACTCACGTCTGACCTCTTTTAGTCCTTTTTAATTCACCTTTCTTGTTATGTTTCCGTTGGAATGGTTATGAAGCTTTGTTTTTGGTTGTTGTACTATGCATATGAG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GTTAGGAAAGAGGAAATAAAAGTAGAAGTAGAGGATTCAATATACCTCATAATTCGAACACAGAGAATTGATGAAGCCACAGAGCCCAGCAGGAGCTTTATGAGGAAGTTTCGGATTCCAGGTAGGGTTGATCTCGAAAGGATTTCAGCTGGATATGAAGATGGAGTATTGACAGTCACAGTGCCAAGATCTTTAAGGAGGACTTTTTATATTGACCCAGCTGATGTCCCAGAACGGCTTGAAGTTCTTGCAAGGGCTGCTTGA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2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4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CTCTACTTTTCTCAAAAGTGCTTCTTCTCCCACACTATAAGAACCAACAAGCCTCAAACCTCTCTCCACCACACACTCAAAAGTTCAGTTTCTCTAATCTTCAATTCAATGACTACTACTCGCAAGCAGCTTGAAGTTCTAACAGATGATCAAACTCCACACAAATGGTGTGTTTTGTTGAGAGAAGATGTGTTCAAGAAGTTCATGTCTCAAGGCAGTCCAGCAGTGCACAAGGTTTTTGGTGGAGGATCATTGTTCAGTCCATTCTTGTTTGGGAAATTTTTTGATCCTTCTGATGCCTTCCCACTGTGGGAGTTTGATGCAGATATCTTGTTGGCTGGTCTCAGAAGCTCTGGTCAAAGCAGTACTGTTGACTGGTTTCAAACAGATCAAGATTATGTACTAAAAGCAGATCTAC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AGATTTCCAAATACTTCTAATATATATCTTAGTGATTCAAATCATCATGAACCAAGGAGACTGCATAGTTGAATTGTGTATGTTATTTTGGCAGGCTGCAATATACAAACCTAAGAAATATAGGTGGTATTATTCCTTAATTCACAAGTAAACCTTTTGAGTTTTGAGAGACAAGGAAAGGAGGCCTTTTTATCAAACATTTATGTTGGGTTTTGTTGCTTTTGGTAATTGAACATTTAATGTTGGGCTCCAAATGGGTCTTTTTTTAGTACAAGCAATAGTCTAAACTAGAGGAAAGGAGATTTTTCGCACACACACACAAATGATGTCATGGGAGTTCGAACTTAAGACCCTTTTCCACTGGGCTAGACCCCGTTAGTAAAATGGATCTTTTTAAAATCTGATACATCATATGGGATCAAAAATCATAACTTCATCTTAGTCCAAATCAGTTTCCTTGCCCCCTCACCACCTAACTAGCCCAATAGGCTTATTTATAAAGAGTTTTGAACTATAAACTAAAAATTCAAGAGTGCAATGAAACAGAACAGTATTTTTTATTTGGTGAAA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AGATGGGAAAAACAATGTTCAGGTCTATGCAGAAAATGGGAAGGTTGTGGAAATTAGTGGGCAGTGGAAGCAGCAAGGAGGAGAGTCCAAGAGCACAAAAGATTGGAGAAGTGGGAATTGGTGGGAACATGGGTATGTTAGGAAGCTTGAGCTCCCACAAGATGCAGATTGGAGAAGAATAGAGGCCTCTGTGACTAATGACCTACTTTTAGAAATCAAAATCCACAAGATCAACCCCTTGGATTGTGATATTAGTCATCTGACCCTGAAAGATAAGGAAGCAGTGTAA</w:t>
      </w:r>
    </w:p>
    <w:p>
      <w:pPr>
        <w:keepNext w:val="0"/>
        <w:keepLines w:val="0"/>
        <w:widowControl/>
        <w:suppressLineNumbers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4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TCTCAGGCCGTATCGAATTTGAGCATTTTTCTTCCAATGTCATCTGGGAGGAGGACCAAAAATTGCCCATCCCCTGTTTTCTCAAAACCAGTTAAGAACAGCCTCAGGGCCATGGCAAGAGATGCAAGGGACAACCTTGACCACTTGCAGAGGGCCACCACCAAGCACCAACAACAACCACCACCCCAGCCCAAAAAGAGAGTCGCGCCGGCACCACCTGT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AATTAATCACCCACTTATCCAAATTTGAAAATCTCACGTTAAAGTTAGAAACTTTAATTTGATATTGATAAATAAACAAAAACCATTGAATTTTTG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GTTGTGGGACCGGTTTCCGACGGCAAGGACAGTTCAGCAGATGATGGAGACCATGGAGAGGATGATGGACGACCCGTTGGCCTACTCGGGCGGGTCGGGTTGGGCATCCCCATTGCCGACGGAGACAGGCGGCTACAGCAGGGGAAGGACCCCCTGGGAGATCAAAGAAGGTGAGGCTGATTACAAGATGAGATTTGACATGCCTGGGATGACCAAAGAGGACGTCAAGGTGTGGGTTGAGGAGAAAATGCTGGTTGTGAAGGCAGAGAAGGTGACCAAGAAGAAGGAAAATGGGGTGCAAGAAGAAGAAGATAATGGTGATGATGAGTGGTCTGCTAAGAGCTATGGAAGGTACAGCAGTAGAATTGCTTTGCCTGAGAATATTCAGTTTGAGAAGATTAAGGCTGAGGTTAAAGATGGGGTCTTGTATATTACTATTCCTAAGGCTACCAGTAGTTCTAAGATTTTGGACATTCATGTAGGGTG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2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0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TCTTCAGCTTTGGCTTTGTCATCTTCATCACCTTTGCTATCAACCAAAGCTAGGTCTTCAATCAAAACATATGTCACTGCGCCGTGCTCAGCCACCTTTCCTTCGCGGTTGCATAGGCTGCCCGTGGTGAGAGCTCAGGCTGGTGGAGATGGCAAGCTGGACGTGCAAGTCAATCAGGGCAACCAAGGAACTGAAGTCGAGAGGAGGCCAAGGAGGTTGGCTGGCGACATTTCACCTTTT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AGTGTCACAATCTCTCGTAAGTTGTTCTTTACTTGAATTCTGACCTGTTTGAACAGAGGAAACAGAGGAAAATTAGACAGGAGGTTCTTAATGTTTATTTAGTGGTTTCTTTGTTTCTTTAAAAAGCACCATCAAACTTGTTTGCTTAAAGATGAGTTTCAATTTGTTTT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TTATTGGATCCCATCTCCCCAGTGAGGACCATGCGCCAAATGCTGGACACGGTGGACAGGCTCCTGGAGGACACTGTGACATTTCCAGGCAGAAACAGAGCATCAGGGGAAGTACGTGCACCTTGGGACATCAAAGATGATGAACATGAGATCAAAATGAGGTTTGACATGCCCGGCCTCTCCAAGGAGGATGTCAAGGTGGCTGTAGAAGATGATGTTCTTGTTATAAAGGGAGAGCACAAAAAGGAAGAGAGTGGTGATGATTCATGGTCGAGCAGGAGCTTTAGCTCCTATAATACCCGCCTTCAGCTTCCTGATAATTGTGAGAAGGACAACATAAAGGCAGAGCTTAAGAACGGTGTTCTTTACATATCCATTCCCAAAACTAAAGTTGAACGCAAGGTCATTGATGTTGCGATCCAGTGA</w:t>
      </w:r>
    </w:p>
    <w:p>
      <w:pPr>
        <w:keepNext w:val="0"/>
        <w:keepLines w:val="0"/>
        <w:widowControl/>
        <w:suppressLineNumbers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2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1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TTCTTCAGTTTCGATCCTTCTCAGAAGGGCCTCAGCCCCAACCCTCTTCTCCAAGCTCTCCAGCCCTATTCGCTCTGCTTCAGTTTCTCCCCTTGTCTCTCGCTCCTTCAACTCCAACGCCCAGGTCACAAGCTACGATCAAGATGATCGTAGTGTCCCTGTTGATCGCAGCACCACCGACAGGTCTCCCTCTCGCCGTCGTGACTTTGGCCCCACCTTCTTCT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CTGGTCATCTGGGCTCGTTTCATATCTTTTTTTGGCATAATATTGAGGGTTATCTCAATTGGGGTTTTTTTCTCCTGGTCAGATGTTTCGAAGTCCCAACTGGGTTTTTCGTTTTAGTCAAATATCTCAATTGGGTTTTTGTGTTTTTGGGAATTG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TGTTTGATCCATTTTCACCAACAAGGAGTCTGAGCCAGGTTCTGAACATGATGGACCAGTTCATGGAGAACCCATTTCTTGCAGGGTCCAGAAGAGGCTGGGACGTGAAGGAAAACGGGGAAGCTCTGTTTCTGCGGATGGACATGCCAGGCTTAGACAAAGAGGATGTGAAGATCTCGGTGGAGCAGAACACGCTGGTTGTGAAAGGAGAAGATAAAGACTCGGAGGATGAAGAAGGTGGAGGCAGGAGGTTCTCTAGCAGATTGGATCTGCCTCCCAATCTTTACAAGCTCGATTCGATTAGGGCTGAGATGAAGAACGGGGTTCTGAAGCTGGCGATTCCTAAGGTGAAAGAGGACGAGAGGAAGGACGTCTTTGAGGTTAAGGTCGAGTGA</w:t>
      </w:r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2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 xml:space="preserve">  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TTTGGCGCGTTTGGCTTTGAAAAACTTGCACCAGAGGGTGCTTTCTCCAGCTTCTTTTTCTGCTGCTTCTGTGCTGGGGCATGGTGTTAATGAGAGGACTGCTGGTGAGAGCAGAGGCAGAGGTGGCAATGAGATTGTGAAGAGATTTAGTACAGAAGCTAATGAGAAGGTGTCTGGTGAGAAATCAGAGAACAAAGATGTTGCTGTTTCTCAAGGTAAAAGGTCTAGGTTGTTCCCTAGAAGGCAACGTAGGAGGGGACTTTGGAGGGACAGTGACAGAAACTTCGTTCCTGCTCTTTAT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CTTTTTCACTCCCTTATAATCTAGATCCTTGATCATTTTAGACTTTAATCATGTTTAAACCTAATGATTTAATTAGGTTCAAGTGTACAATTTAATTATAGTATATTATGTTTTCAGACTATAAATCTGAATCATCGATTATTTGCACTCTTAAACCTGTGATTCAGATTGACAGTTTGACACGACTTTCAGTTTGACCCAAATGTGACTCTAACTAAAACTATTGAACAAGCAAAGCTCAAAGTGAGAATTAATTTGCTAACATATTCTTTTCTTCTT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ATTCTTTCCCTCGGGCCTTGGAAATGCACTGGTGCAAGCAACAGAGAACATAAACAGGCTGCTTGACAACCTCAACATATCACCATGGTCACTCACCGGGCG</w:t>
      </w:r>
      <w:bookmarkStart w:id="2" w:name="_GoBack"/>
      <w:bookmarkEnd w:id="2"/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TGTCAAAGAGAAAAGTGACAGCTACAAACTGCAGTATGATGTGCCAGGGCTTGCGAAGGAGGATGTGAAGATCATTGTTCATGATGGGTTTTTGGAAATCAAAGGAGAGTACAAAGAAGAGGAGGAAGAAGGATCGGAGGGTTGGAGATATGGCTACTATGACACCACCCTCCAGCTGCCTGATGATGCCAAAGTTGATGATATAAAGGCAGAGCTGAAGGATGGGGTTCTGACCATCACCATTCCTAGAACTGAGAAGCCAAAGAAGGATGTGAAGGAGGTGAACGTACAATG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A86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/>
    </w:rPr>
  </w:style>
  <w:style w:type="character" w:default="1" w:styleId="3">
    <w:name w:val="Default Paragraph Font"/>
    <w:semiHidden/>
    <w:uiPriority w:val="0"/>
  </w:style>
  <w:style w:type="table" w:default="1" w:styleId="5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4">
    <w:name w:val="Hyperlink"/>
    <w:basedOn w:val="3"/>
    <w:unhideWhenUsed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irley</dc:creator>
  <cp:lastModifiedBy>shirley</cp:lastModifiedBy>
  <dcterms:modified xsi:type="dcterms:W3CDTF">2018-11-05T06:09:21Z</dcterms:modified>
  <dc:title>&gt;PmHsf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